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2B75D" w14:textId="02C21CF8" w:rsidR="00A8135C" w:rsidRDefault="003E5E25" w:rsidP="00A8135C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 1. Search strategies</w:t>
      </w:r>
      <w:bookmarkStart w:id="0" w:name="_GoBack"/>
      <w:bookmarkEnd w:id="0"/>
    </w:p>
    <w:tbl>
      <w:tblPr>
        <w:tblStyle w:val="a9"/>
        <w:tblpPr w:leftFromText="142" w:rightFromText="142" w:vertAnchor="text" w:tblpY="1"/>
        <w:tblOverlap w:val="never"/>
        <w:tblW w:w="8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5"/>
      </w:tblGrid>
      <w:tr w:rsidR="00BF09BB" w:rsidRPr="00244D93" w14:paraId="3AB648F2" w14:textId="77777777" w:rsidTr="003E5E25">
        <w:trPr>
          <w:cantSplit/>
          <w:trHeight w:val="348"/>
        </w:trPr>
        <w:tc>
          <w:tcPr>
            <w:tcW w:w="87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8CEEE9" w14:textId="190227EB" w:rsidR="00BF09BB" w:rsidRPr="003E5E25" w:rsidRDefault="003E5E25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b/>
                <w:kern w:val="0"/>
                <w:sz w:val="24"/>
                <w:szCs w:val="24"/>
              </w:rPr>
            </w:pPr>
            <w:r w:rsidRPr="003E5E25">
              <w:rPr>
                <w:rFonts w:ascii="Times New Roman" w:hAnsi="Times New Roman" w:cs="Times New Roman"/>
                <w:b/>
                <w:sz w:val="24"/>
              </w:rPr>
              <w:t>Med</w:t>
            </w:r>
            <w:r w:rsidR="00BF09BB" w:rsidRPr="003E5E25">
              <w:rPr>
                <w:rFonts w:ascii="Times New Roman" w:eastAsiaTheme="majorEastAsia" w:hAnsi="Times New Roman" w:cs="Times New Roman" w:hint="eastAsia"/>
                <w:b/>
                <w:kern w:val="0"/>
                <w:sz w:val="24"/>
                <w:szCs w:val="24"/>
              </w:rPr>
              <w:t>li</w:t>
            </w:r>
            <w:r w:rsidR="00BF09BB" w:rsidRPr="003E5E25">
              <w:rPr>
                <w:rFonts w:ascii="Times New Roman" w:eastAsiaTheme="majorEastAsia" w:hAnsi="Times New Roman" w:cs="Times New Roman"/>
                <w:b/>
                <w:kern w:val="0"/>
                <w:sz w:val="24"/>
                <w:szCs w:val="24"/>
              </w:rPr>
              <w:t>ne (via Pubmed)</w:t>
            </w:r>
          </w:p>
        </w:tc>
      </w:tr>
      <w:tr w:rsidR="00BF09BB" w:rsidRPr="00244D93" w14:paraId="29AFD922" w14:textId="77777777" w:rsidTr="003E5E25">
        <w:trPr>
          <w:cantSplit/>
          <w:trHeight w:val="348"/>
        </w:trPr>
        <w:tc>
          <w:tcPr>
            <w:tcW w:w="8725" w:type="dxa"/>
            <w:tcBorders>
              <w:top w:val="single" w:sz="4" w:space="0" w:color="auto"/>
            </w:tcBorders>
            <w:noWrap/>
            <w:hideMark/>
          </w:tcPr>
          <w:p w14:paraId="7E193FC1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 "Ambient Particulate Matter" [TIAB]</w:t>
            </w:r>
          </w:p>
        </w:tc>
      </w:tr>
      <w:tr w:rsidR="00BF09BB" w:rsidRPr="00244D93" w14:paraId="0D6A0FE5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A29B74E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 "Asian dust" [TIAB]</w:t>
            </w:r>
          </w:p>
        </w:tc>
      </w:tr>
      <w:tr w:rsidR="00BF09BB" w:rsidRPr="00244D93" w14:paraId="7ACCFC91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8F06E87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 "coarse particle" [TIAB]</w:t>
            </w:r>
          </w:p>
        </w:tc>
      </w:tr>
      <w:tr w:rsidR="00BF09BB" w:rsidRPr="00244D93" w14:paraId="63EFF147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25024A7A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 Dust [Mesh]</w:t>
            </w:r>
          </w:p>
        </w:tc>
      </w:tr>
      <w:tr w:rsidR="00BF09BB" w:rsidRPr="00244D93" w14:paraId="5AA0D99E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7080B29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 "Fine dust" [TIAB]</w:t>
            </w:r>
          </w:p>
        </w:tc>
      </w:tr>
      <w:tr w:rsidR="00BF09BB" w:rsidRPr="00244D93" w14:paraId="3440322F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7C9654D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6 "Airborne Particulate Matter" [TIAB]</w:t>
            </w:r>
          </w:p>
        </w:tc>
      </w:tr>
      <w:tr w:rsidR="00BF09BB" w:rsidRPr="00244D93" w14:paraId="1E849954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DD20E8A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7 "Fine particle" [TIAB]</w:t>
            </w:r>
          </w:p>
        </w:tc>
      </w:tr>
      <w:tr w:rsidR="00BF09BB" w:rsidRPr="00244D93" w14:paraId="394EC528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FFAF325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8 "particular matter" [TIAB]</w:t>
            </w:r>
          </w:p>
        </w:tc>
      </w:tr>
      <w:tr w:rsidR="00BF09BB" w:rsidRPr="00244D93" w14:paraId="5ED44D1B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DEE6CE5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9 "Particulate Air Pollutants" [TIAB]</w:t>
            </w:r>
          </w:p>
        </w:tc>
      </w:tr>
      <w:tr w:rsidR="00BF09BB" w:rsidRPr="00244D93" w14:paraId="16773BFD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19EDC5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0 "Particulate Matter" [Mesh]</w:t>
            </w:r>
          </w:p>
        </w:tc>
      </w:tr>
      <w:tr w:rsidR="00BF09BB" w:rsidRPr="00244D93" w14:paraId="30CD8E8F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7451899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1 "Particulate Matter, Airborne" [TIAB]</w:t>
            </w:r>
          </w:p>
        </w:tc>
      </w:tr>
      <w:tr w:rsidR="00BF09BB" w:rsidRPr="00244D93" w14:paraId="0F66C275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8E2C9DB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2 "Particulate Matter, Ambient" [TIAB]</w:t>
            </w:r>
          </w:p>
        </w:tc>
      </w:tr>
      <w:tr w:rsidR="00BF09BB" w:rsidRPr="00244D93" w14:paraId="28140A9D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43ECB8E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3 PM0.1 [TIAB]</w:t>
            </w:r>
          </w:p>
        </w:tc>
      </w:tr>
      <w:tr w:rsidR="00BF09BB" w:rsidRPr="00244D93" w14:paraId="1153DBA5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23E7DE9C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4 PM10 [TIAB]</w:t>
            </w:r>
          </w:p>
        </w:tc>
      </w:tr>
      <w:tr w:rsidR="00BF09BB" w:rsidRPr="00244D93" w14:paraId="6E4CA7D5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91DFBAB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5 PM2.5 [TIAB]</w:t>
            </w:r>
          </w:p>
        </w:tc>
      </w:tr>
      <w:tr w:rsidR="00BF09BB" w:rsidRPr="00244D93" w14:paraId="702C9FBC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DCF98FB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6 "Pollutants, Particulate Air" [TIAB]</w:t>
            </w:r>
          </w:p>
        </w:tc>
      </w:tr>
      <w:tr w:rsidR="00BF09BB" w:rsidRPr="00244D93" w14:paraId="397F050A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AF8E53B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7 "Suspended particle" [TIAB]</w:t>
            </w:r>
          </w:p>
        </w:tc>
      </w:tr>
      <w:tr w:rsidR="00BF09BB" w:rsidRPr="00244D93" w14:paraId="375EB0F9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8F12D2B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8 "ultrafine particle" [TIAB]</w:t>
            </w:r>
          </w:p>
        </w:tc>
      </w:tr>
      <w:tr w:rsidR="00BF09BB" w:rsidRPr="00244D93" w14:paraId="2087DF44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6B81EF1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9 ultrafine particulate [TIAB]</w:t>
            </w:r>
          </w:p>
        </w:tc>
      </w:tr>
      <w:tr w:rsidR="00BF09BB" w:rsidRPr="00244D93" w14:paraId="15708BA9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78CF3C5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0 Yellow dust [TIAB]</w:t>
            </w:r>
          </w:p>
        </w:tc>
      </w:tr>
      <w:tr w:rsidR="00BF09BB" w:rsidRPr="00244D93" w14:paraId="3D885190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9AA83A0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1 suspended particulate matter [TIAB]</w:t>
            </w:r>
          </w:p>
        </w:tc>
      </w:tr>
      <w:tr w:rsidR="00BF09BB" w:rsidRPr="00244D93" w14:paraId="76F3AADF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1ADE33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2 "chinese drug" [TIAB]</w:t>
            </w:r>
          </w:p>
        </w:tc>
      </w:tr>
      <w:tr w:rsidR="00BF09BB" w:rsidRPr="00244D93" w14:paraId="7B1FD155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CEF15A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3 "chinese formulation" [TIAB]</w:t>
            </w:r>
          </w:p>
        </w:tc>
      </w:tr>
      <w:tr w:rsidR="00BF09BB" w:rsidRPr="00244D93" w14:paraId="5D2FFFD7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EAEA657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4 "chinese herb" [TIAB]</w:t>
            </w:r>
          </w:p>
        </w:tc>
      </w:tr>
      <w:tr w:rsidR="00BF09BB" w:rsidRPr="00244D93" w14:paraId="0924B5C4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576C9B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5 "chinese medicine" [TIAB]</w:t>
            </w:r>
          </w:p>
        </w:tc>
      </w:tr>
      <w:tr w:rsidR="00BF09BB" w:rsidRPr="00244D93" w14:paraId="0BE49C7F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05DDC98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6 "chinese plant" [TIAB]</w:t>
            </w:r>
          </w:p>
        </w:tc>
      </w:tr>
      <w:tr w:rsidR="00BF09BB" w:rsidRPr="00244D93" w14:paraId="2E459621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C546F7B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7 "chinese prescription" [TIAB]</w:t>
            </w:r>
          </w:p>
        </w:tc>
      </w:tr>
      <w:tr w:rsidR="00BF09BB" w:rsidRPr="00244D93" w14:paraId="3179CEF5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E9D3EAA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8 "Japanese medicine" [TIAB]</w:t>
            </w:r>
          </w:p>
        </w:tc>
      </w:tr>
      <w:tr w:rsidR="00BF09BB" w:rsidRPr="00244D93" w14:paraId="4F3E9E87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2905669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9 "Korean medicine" [TIAB]</w:t>
            </w:r>
          </w:p>
        </w:tc>
      </w:tr>
      <w:tr w:rsidR="00BF09BB" w:rsidRPr="00244D93" w14:paraId="35C40D36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05486CC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0 "medicinal herb" [TIAB]</w:t>
            </w:r>
          </w:p>
        </w:tc>
      </w:tr>
      <w:tr w:rsidR="00BF09BB" w:rsidRPr="00244D93" w14:paraId="34800241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D3BA6E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lastRenderedPageBreak/>
              <w:t>#31 "oriental medicine" [TIAB]</w:t>
            </w:r>
          </w:p>
        </w:tc>
      </w:tr>
      <w:tr w:rsidR="00BF09BB" w:rsidRPr="00244D93" w14:paraId="04EF3E5C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2DE352E1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2 "traditional medicine" [TIAB]</w:t>
            </w:r>
          </w:p>
        </w:tc>
      </w:tr>
      <w:tr w:rsidR="00BF09BB" w:rsidRPr="00244D93" w14:paraId="248666B8" w14:textId="77777777" w:rsidTr="003E5E25">
        <w:trPr>
          <w:cantSplit/>
          <w:trHeight w:val="384"/>
        </w:trPr>
        <w:tc>
          <w:tcPr>
            <w:tcW w:w="8725" w:type="dxa"/>
            <w:noWrap/>
            <w:hideMark/>
          </w:tcPr>
          <w:p w14:paraId="693800D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3 “alternative medicine” [TIAB]</w:t>
            </w:r>
          </w:p>
        </w:tc>
      </w:tr>
      <w:tr w:rsidR="00BF09BB" w:rsidRPr="00244D93" w14:paraId="790E849D" w14:textId="77777777" w:rsidTr="003E5E25">
        <w:trPr>
          <w:cantSplit/>
          <w:trHeight w:val="384"/>
        </w:trPr>
        <w:tc>
          <w:tcPr>
            <w:tcW w:w="8725" w:type="dxa"/>
            <w:noWrap/>
            <w:hideMark/>
          </w:tcPr>
          <w:p w14:paraId="531F7669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4 “complementary medicine” [TIAB]</w:t>
            </w:r>
          </w:p>
        </w:tc>
      </w:tr>
      <w:tr w:rsidR="00BF09BB" w:rsidRPr="00244D93" w14:paraId="23E27D76" w14:textId="77777777" w:rsidTr="003E5E25">
        <w:trPr>
          <w:cantSplit/>
          <w:trHeight w:val="384"/>
        </w:trPr>
        <w:tc>
          <w:tcPr>
            <w:tcW w:w="8725" w:type="dxa"/>
            <w:noWrap/>
            <w:hideMark/>
          </w:tcPr>
          <w:p w14:paraId="3D027F82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5 “Kampo medicine” [TIAB]</w:t>
            </w:r>
          </w:p>
        </w:tc>
      </w:tr>
      <w:tr w:rsidR="00BF09BB" w:rsidRPr="00244D93" w14:paraId="22C6275A" w14:textId="77777777" w:rsidTr="003E5E25">
        <w:trPr>
          <w:cantSplit/>
          <w:trHeight w:val="384"/>
        </w:trPr>
        <w:tc>
          <w:tcPr>
            <w:tcW w:w="8725" w:type="dxa"/>
            <w:noWrap/>
            <w:hideMark/>
          </w:tcPr>
          <w:p w14:paraId="42F3EC89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6 “traditional Chinese medicine” [TIAB]</w:t>
            </w:r>
          </w:p>
        </w:tc>
      </w:tr>
      <w:tr w:rsidR="00BF09BB" w:rsidRPr="00244D93" w14:paraId="0A63BE26" w14:textId="77777777" w:rsidTr="003E5E25">
        <w:trPr>
          <w:cantSplit/>
          <w:trHeight w:val="384"/>
        </w:trPr>
        <w:tc>
          <w:tcPr>
            <w:tcW w:w="8725" w:type="dxa"/>
            <w:noWrap/>
            <w:hideMark/>
          </w:tcPr>
          <w:p w14:paraId="26E06A89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7 “traditional Korean medicine” [TIAB]</w:t>
            </w:r>
          </w:p>
        </w:tc>
      </w:tr>
      <w:tr w:rsidR="00BF09BB" w:rsidRPr="00244D93" w14:paraId="39299D07" w14:textId="77777777" w:rsidTr="003E5E25">
        <w:trPr>
          <w:cantSplit/>
          <w:trHeight w:val="384"/>
        </w:trPr>
        <w:tc>
          <w:tcPr>
            <w:tcW w:w="8725" w:type="dxa"/>
            <w:noWrap/>
            <w:hideMark/>
          </w:tcPr>
          <w:p w14:paraId="2F826A02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8 “traditional Oriental medicine” [TIAB]</w:t>
            </w:r>
          </w:p>
        </w:tc>
      </w:tr>
      <w:tr w:rsidR="00BF09BB" w:rsidRPr="00244D93" w14:paraId="3BD0408F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C79E84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9 botanic [TIAB]</w:t>
            </w:r>
          </w:p>
        </w:tc>
      </w:tr>
      <w:tr w:rsidR="00BF09BB" w:rsidRPr="00244D93" w14:paraId="0407B541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F498F35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0 decoction [TIAB]</w:t>
            </w:r>
          </w:p>
        </w:tc>
      </w:tr>
      <w:tr w:rsidR="00BF09BB" w:rsidRPr="00244D93" w14:paraId="2EB3B69F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6C13FA7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1 herb [TIAB]</w:t>
            </w:r>
          </w:p>
        </w:tc>
      </w:tr>
      <w:tr w:rsidR="00BF09BB" w:rsidRPr="00244D93" w14:paraId="08FEE2C1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F71BA25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2 "herbal preparation" [TIAB]</w:t>
            </w:r>
          </w:p>
        </w:tc>
      </w:tr>
      <w:tr w:rsidR="00BF09BB" w:rsidRPr="00244D93" w14:paraId="01EF865E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54DBA4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3 "herbal extract" [TIAB]</w:t>
            </w:r>
          </w:p>
        </w:tc>
      </w:tr>
      <w:tr w:rsidR="00BF09BB" w:rsidRPr="00244D93" w14:paraId="42D3A560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D027872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4 "Herbal Medicine" [TIAB]</w:t>
            </w:r>
          </w:p>
        </w:tc>
      </w:tr>
      <w:tr w:rsidR="00BF09BB" w:rsidRPr="00244D93" w14:paraId="55487C40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C7C3D4C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5 "Herbal therapy" [TIAB]</w:t>
            </w:r>
          </w:p>
        </w:tc>
      </w:tr>
      <w:tr w:rsidR="00BF09BB" w:rsidRPr="00244D93" w14:paraId="48274259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8D395D0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6 Drugs, Chinese Herbal" [Mesh]</w:t>
            </w:r>
          </w:p>
        </w:tc>
      </w:tr>
      <w:tr w:rsidR="00BF09BB" w:rsidRPr="00244D93" w14:paraId="3A5D07F7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25293EDA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7 "Plants, medicinal" [Mesh]</w:t>
            </w:r>
          </w:p>
        </w:tc>
      </w:tr>
      <w:tr w:rsidR="00BF09BB" w:rsidRPr="00244D93" w14:paraId="1977E66D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E074F3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8 "Medicine, Chinese Traditional" [Mesh]</w:t>
            </w:r>
          </w:p>
        </w:tc>
      </w:tr>
      <w:tr w:rsidR="00BF09BB" w:rsidRPr="00244D93" w14:paraId="639871EA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27CFA277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9 "Medicine, Kampo" [Mesh]</w:t>
            </w:r>
          </w:p>
        </w:tc>
      </w:tr>
      <w:tr w:rsidR="00BF09BB" w:rsidRPr="00244D93" w14:paraId="293AA5CB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A57112C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0 "Medicine, Korean Traditional" [Mesh]</w:t>
            </w:r>
          </w:p>
        </w:tc>
      </w:tr>
      <w:tr w:rsidR="00BF09BB" w:rsidRPr="00244D93" w14:paraId="2A1E7F60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9F72A4C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1 "Medicine, traditional" [Mesh]</w:t>
            </w:r>
          </w:p>
        </w:tc>
      </w:tr>
      <w:tr w:rsidR="00BF09BB" w:rsidRPr="00244D93" w14:paraId="53651B46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F095093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2 Ethnobotany [Mesh]</w:t>
            </w:r>
          </w:p>
        </w:tc>
      </w:tr>
      <w:tr w:rsidR="00BF09BB" w:rsidRPr="00244D93" w14:paraId="31C0C937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8D440A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3 Phytotherapy [Mesh]</w:t>
            </w:r>
          </w:p>
        </w:tc>
      </w:tr>
      <w:tr w:rsidR="00BF09BB" w:rsidRPr="00244D93" w14:paraId="70052A52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BF42390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4 Plant extracts [Mesh]</w:t>
            </w:r>
          </w:p>
        </w:tc>
      </w:tr>
      <w:tr w:rsidR="00BF09BB" w:rsidRPr="00244D93" w14:paraId="4A600E06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13571EB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5 "Complementary Therapies" [Mesh]</w:t>
            </w:r>
          </w:p>
        </w:tc>
      </w:tr>
      <w:tr w:rsidR="00BF09BB" w:rsidRPr="00244D93" w14:paraId="3E7ACAE4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206EB39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6 Or/1-21</w:t>
            </w:r>
          </w:p>
        </w:tc>
      </w:tr>
      <w:tr w:rsidR="00BF09BB" w:rsidRPr="00244D93" w14:paraId="5EFEFB14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7C656DC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7 Or/22-55</w:t>
            </w:r>
          </w:p>
        </w:tc>
      </w:tr>
      <w:tr w:rsidR="00BF09BB" w:rsidRPr="00244D93" w14:paraId="684DBA27" w14:textId="77777777" w:rsidTr="003E5E25">
        <w:trPr>
          <w:cantSplit/>
          <w:trHeight w:val="348"/>
        </w:trPr>
        <w:tc>
          <w:tcPr>
            <w:tcW w:w="8725" w:type="dxa"/>
            <w:tcBorders>
              <w:bottom w:val="single" w:sz="4" w:space="0" w:color="auto"/>
            </w:tcBorders>
            <w:noWrap/>
          </w:tcPr>
          <w:p w14:paraId="76F3213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</w:t>
            </w:r>
            <w:r w:rsidRPr="00A8135C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58 56 and 57</w:t>
            </w:r>
          </w:p>
        </w:tc>
      </w:tr>
      <w:tr w:rsidR="00BF09BB" w14:paraId="4A624FED" w14:textId="77777777" w:rsidTr="003E5E25">
        <w:trPr>
          <w:cantSplit/>
          <w:trHeight w:val="348"/>
        </w:trPr>
        <w:tc>
          <w:tcPr>
            <w:tcW w:w="87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EB6A86" w14:textId="406134DE" w:rsidR="00BF09BB" w:rsidRPr="003E5E25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b/>
                <w:kern w:val="0"/>
                <w:sz w:val="24"/>
                <w:szCs w:val="24"/>
              </w:rPr>
            </w:pPr>
            <w:r w:rsidRPr="003E5E25">
              <w:rPr>
                <w:rFonts w:ascii="Times New Roman" w:eastAsiaTheme="majorEastAsia" w:hAnsi="Times New Roman" w:cs="Times New Roman"/>
                <w:b/>
                <w:kern w:val="0"/>
                <w:sz w:val="24"/>
                <w:szCs w:val="24"/>
              </w:rPr>
              <w:t xml:space="preserve">The </w:t>
            </w:r>
            <w:r w:rsidRPr="003E5E25">
              <w:rPr>
                <w:rFonts w:ascii="Times New Roman" w:eastAsiaTheme="majorEastAsia" w:hAnsi="Times New Roman" w:cs="Times New Roman" w:hint="eastAsia"/>
                <w:b/>
                <w:kern w:val="0"/>
                <w:sz w:val="24"/>
                <w:szCs w:val="24"/>
              </w:rPr>
              <w:t>Cochrane</w:t>
            </w:r>
            <w:r w:rsidR="003E5E25" w:rsidRPr="003E5E25">
              <w:rPr>
                <w:rFonts w:ascii="Times New Roman" w:eastAsiaTheme="majorEastAsia" w:hAnsi="Times New Roman" w:cs="Times New Roman"/>
                <w:b/>
                <w:kern w:val="0"/>
                <w:sz w:val="24"/>
                <w:szCs w:val="24"/>
              </w:rPr>
              <w:t xml:space="preserve"> Li</w:t>
            </w:r>
            <w:r w:rsidRPr="003E5E25">
              <w:rPr>
                <w:rFonts w:ascii="Times New Roman" w:eastAsiaTheme="majorEastAsia" w:hAnsi="Times New Roman" w:cs="Times New Roman"/>
                <w:b/>
                <w:kern w:val="0"/>
                <w:sz w:val="24"/>
                <w:szCs w:val="24"/>
              </w:rPr>
              <w:t>brary</w:t>
            </w:r>
            <w:r w:rsidRPr="003E5E25">
              <w:rPr>
                <w:rFonts w:ascii="Times New Roman" w:eastAsiaTheme="majorEastAsia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</w:p>
        </w:tc>
      </w:tr>
      <w:tr w:rsidR="00BF09BB" w:rsidRPr="00244D93" w14:paraId="14C627DD" w14:textId="77777777" w:rsidTr="003E5E25">
        <w:trPr>
          <w:cantSplit/>
          <w:trHeight w:val="348"/>
        </w:trPr>
        <w:tc>
          <w:tcPr>
            <w:tcW w:w="8725" w:type="dxa"/>
            <w:tcBorders>
              <w:top w:val="single" w:sz="4" w:space="0" w:color="auto"/>
            </w:tcBorders>
            <w:noWrap/>
            <w:hideMark/>
          </w:tcPr>
          <w:p w14:paraId="38A1083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 ("Ambient Particulate Matter"):ti,ab,kw (Word variations have been searched)</w:t>
            </w:r>
          </w:p>
        </w:tc>
      </w:tr>
      <w:tr w:rsidR="00BF09BB" w:rsidRPr="00244D93" w14:paraId="7DC9B8C3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0F40DF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 ("Asian dust"):ti,ab,kw (Word variations have been searched)</w:t>
            </w:r>
          </w:p>
        </w:tc>
      </w:tr>
      <w:tr w:rsidR="00BF09BB" w:rsidRPr="00244D93" w14:paraId="37B2921F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EC21BD5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 ("coarse particle"):ti,ab,kw (Word variations have been searched)</w:t>
            </w:r>
          </w:p>
        </w:tc>
      </w:tr>
      <w:tr w:rsidR="00BF09BB" w:rsidRPr="00244D93" w14:paraId="068CAFE8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89C7DA3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 (Dust):ti,ab,kw (Word variations have been searched)</w:t>
            </w:r>
          </w:p>
        </w:tc>
      </w:tr>
      <w:tr w:rsidR="00BF09BB" w:rsidRPr="00244D93" w14:paraId="1C2A4A16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E451B0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lastRenderedPageBreak/>
              <w:t>#5 ("Fine dust"):ti,ab,kw (Word variations have been searched)</w:t>
            </w:r>
          </w:p>
        </w:tc>
      </w:tr>
      <w:tr w:rsidR="00BF09BB" w:rsidRPr="00244D93" w14:paraId="5F83FD63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D68FB78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6 ("Airborne Particulate Matter"):ti,ab,kw (Word variations have been searched)</w:t>
            </w:r>
          </w:p>
        </w:tc>
      </w:tr>
      <w:tr w:rsidR="00BF09BB" w:rsidRPr="00244D93" w14:paraId="47B8194E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59CB427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7 ("Fine particle"):ti,ab,kw (Word variations have been searched)</w:t>
            </w:r>
          </w:p>
        </w:tc>
      </w:tr>
      <w:tr w:rsidR="00BF09BB" w:rsidRPr="00244D93" w14:paraId="773581A1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CAF96B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8 ("particular matter"):ti,ab,kw (Word variations have been searched)</w:t>
            </w:r>
          </w:p>
        </w:tc>
      </w:tr>
      <w:tr w:rsidR="00BF09BB" w:rsidRPr="00244D93" w14:paraId="5360F883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ABB02A2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9 ("Particulate Air Pollutants"):ti,ab,kw (Word variations have been searched)</w:t>
            </w:r>
          </w:p>
        </w:tc>
      </w:tr>
      <w:tr w:rsidR="00BF09BB" w:rsidRPr="00244D93" w14:paraId="5EDC8F54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A2A9680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0 ("Particulate Matter"):ti,ab,kw (Word variations have been searched)</w:t>
            </w:r>
          </w:p>
        </w:tc>
      </w:tr>
      <w:tr w:rsidR="00BF09BB" w:rsidRPr="00244D93" w14:paraId="3F12E510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E7379C2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1 ("Particulate Matter, Airborne"):ti,ab,kw (Word variations have been searched)</w:t>
            </w:r>
          </w:p>
        </w:tc>
      </w:tr>
      <w:tr w:rsidR="00BF09BB" w:rsidRPr="00244D93" w14:paraId="062FF102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2EA6BA1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2 ("Particulate Matter, Ambient"):ti,ab,kw (Word variations have been searched)</w:t>
            </w:r>
          </w:p>
        </w:tc>
      </w:tr>
      <w:tr w:rsidR="00BF09BB" w:rsidRPr="00244D93" w14:paraId="6D6FE946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83D9451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3 (PM0.1):ti,ab,kw (Word variations have been searched)</w:t>
            </w:r>
          </w:p>
        </w:tc>
      </w:tr>
      <w:tr w:rsidR="00BF09BB" w:rsidRPr="00244D93" w14:paraId="50E240D3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9551A63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4 (PM10):ti,ab,kw (Word variations have been searched)</w:t>
            </w:r>
          </w:p>
        </w:tc>
      </w:tr>
      <w:tr w:rsidR="00BF09BB" w:rsidRPr="00244D93" w14:paraId="5EEA4C38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2DDB80B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5 (PM2.5):ti,ab,kw (Word variations have been searched)</w:t>
            </w:r>
          </w:p>
        </w:tc>
      </w:tr>
      <w:tr w:rsidR="00BF09BB" w:rsidRPr="00244D93" w14:paraId="50B464D8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D7AF275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6 ("Pollutants, Particulate Air"):ti,ab,kw (Word variations have been searched)</w:t>
            </w:r>
          </w:p>
        </w:tc>
      </w:tr>
      <w:tr w:rsidR="00BF09BB" w:rsidRPr="00244D93" w14:paraId="595AB837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38D935A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7 ("Suspended particle"):ti,ab,kw (Word variations have been searched)</w:t>
            </w:r>
          </w:p>
        </w:tc>
      </w:tr>
      <w:tr w:rsidR="00BF09BB" w:rsidRPr="00244D93" w14:paraId="7CB12433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859EBA1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8 ("ultrafine particle"):ti,ab,kw (Word variations have been searched)</w:t>
            </w:r>
          </w:p>
        </w:tc>
      </w:tr>
      <w:tr w:rsidR="00BF09BB" w:rsidRPr="00244D93" w14:paraId="0CAF6F6D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2C6B8E1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19 (ultrafine particulate):ti,ab,kw (Word variations have been searched)</w:t>
            </w:r>
          </w:p>
        </w:tc>
      </w:tr>
      <w:tr w:rsidR="00BF09BB" w:rsidRPr="00244D93" w14:paraId="0F60F98D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1525A5A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0 (Yellow dust):ti,ab,kw (Word variations have been searched)</w:t>
            </w:r>
          </w:p>
        </w:tc>
      </w:tr>
      <w:tr w:rsidR="00BF09BB" w:rsidRPr="00244D93" w14:paraId="7085AB4E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6525B4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1 (suspended particulate matter):ti,ab,kw (Word variations have been searched)</w:t>
            </w:r>
          </w:p>
        </w:tc>
      </w:tr>
      <w:tr w:rsidR="00BF09BB" w:rsidRPr="00244D93" w14:paraId="38F323BF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309C5B9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2 {or #1-#21} </w:t>
            </w:r>
          </w:p>
        </w:tc>
      </w:tr>
      <w:tr w:rsidR="00BF09BB" w:rsidRPr="00244D93" w14:paraId="76330EBB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2AF328C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3 ("chinese drug"):ti,ab,kw (Word variations have been searched)</w:t>
            </w:r>
          </w:p>
        </w:tc>
      </w:tr>
      <w:tr w:rsidR="00BF09BB" w:rsidRPr="00244D93" w14:paraId="7F523304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FC90F07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4 ("chinese formulation"):ti,ab,kw (Word variations have been searched)</w:t>
            </w:r>
          </w:p>
        </w:tc>
      </w:tr>
      <w:tr w:rsidR="00BF09BB" w:rsidRPr="00244D93" w14:paraId="26C44CF4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F7C187E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5 ("chinese herb"):ti,ab,kw (Word variations have been searched)</w:t>
            </w:r>
          </w:p>
        </w:tc>
      </w:tr>
      <w:tr w:rsidR="00BF09BB" w:rsidRPr="00244D93" w14:paraId="5CA3CC8F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3C8E270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6 ("chinese medicine"):ti,ab,kw (Word variations have been searched)</w:t>
            </w:r>
          </w:p>
        </w:tc>
      </w:tr>
      <w:tr w:rsidR="00BF09BB" w:rsidRPr="00244D93" w14:paraId="6F28C278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2EB7D0B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7 ("chinese plant"):ti,ab,kw (Word variations have been searched)</w:t>
            </w:r>
          </w:p>
        </w:tc>
      </w:tr>
      <w:tr w:rsidR="00BF09BB" w:rsidRPr="00244D93" w14:paraId="29AF9307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9B96DA2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8 ("chinese prescription"):ti,ab,kw (Word variations have been searched)</w:t>
            </w:r>
          </w:p>
        </w:tc>
      </w:tr>
      <w:tr w:rsidR="00BF09BB" w:rsidRPr="00244D93" w14:paraId="07069645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FA84FB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29 ("Japanese medicine"):ti,ab,kw (Word variations have been searched)</w:t>
            </w:r>
          </w:p>
        </w:tc>
      </w:tr>
      <w:tr w:rsidR="00BF09BB" w:rsidRPr="00244D93" w14:paraId="26EF04CD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22BF7B6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0 ("Korean medicine"):ti,ab,kw (Word variations have been searched)</w:t>
            </w:r>
          </w:p>
        </w:tc>
      </w:tr>
      <w:tr w:rsidR="00BF09BB" w:rsidRPr="00244D93" w14:paraId="73FDAAD4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A97FE25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1 ("medicinal herb"):ti,ab,kw (Word variations have been searched)</w:t>
            </w:r>
          </w:p>
        </w:tc>
      </w:tr>
      <w:tr w:rsidR="00BF09BB" w:rsidRPr="00244D93" w14:paraId="4C85B510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58F7B9A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2 ("oriental medicine"):ti,ab,kw (Word variations have been searched)</w:t>
            </w:r>
          </w:p>
        </w:tc>
      </w:tr>
      <w:tr w:rsidR="00BF09BB" w:rsidRPr="00244D93" w14:paraId="07921045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07FF2CA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3 ("traditional medicine"):ti,ab,kw (Word variations have been searched)</w:t>
            </w:r>
          </w:p>
        </w:tc>
      </w:tr>
      <w:tr w:rsidR="00BF09BB" w:rsidRPr="00244D93" w14:paraId="14AEC15A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986D53A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4 (“alternative medicine”):ti,ab,kw (Word variations have been searched)</w:t>
            </w:r>
          </w:p>
        </w:tc>
      </w:tr>
      <w:tr w:rsidR="00BF09BB" w:rsidRPr="00244D93" w14:paraId="1AF2D9EC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F3C64C7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5 (“complementary medicine”):ti,ab,kw (Word variations have been searched)</w:t>
            </w:r>
          </w:p>
        </w:tc>
      </w:tr>
      <w:tr w:rsidR="00BF09BB" w:rsidRPr="00244D93" w14:paraId="78CFCD54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19EEBFA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6 (“Kampo medicine”):ti,ab,kw (Word variations have been searched)</w:t>
            </w:r>
          </w:p>
        </w:tc>
      </w:tr>
      <w:tr w:rsidR="00BF09BB" w:rsidRPr="00244D93" w14:paraId="769AEA36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70504ED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7 (“traditional Chinese medicine”):ti,ab,kw (Word variations have been searched)</w:t>
            </w:r>
          </w:p>
        </w:tc>
      </w:tr>
      <w:tr w:rsidR="00BF09BB" w:rsidRPr="00244D93" w14:paraId="258F970A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0180BF6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lastRenderedPageBreak/>
              <w:t>#38 (“traditional Korean medicine”):ti,ab,kw (Word variations have been searched)</w:t>
            </w:r>
          </w:p>
        </w:tc>
      </w:tr>
      <w:tr w:rsidR="00BF09BB" w:rsidRPr="00244D93" w14:paraId="354EAAF9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0A216BB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39 (“traditional Oriental medicine”):ti,ab,kw (Word variations have been searched)</w:t>
            </w:r>
          </w:p>
        </w:tc>
      </w:tr>
      <w:tr w:rsidR="00BF09BB" w:rsidRPr="00244D93" w14:paraId="30B96977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2601DE49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0 (botanic):ti,ab,kw (Word variations have been searched)</w:t>
            </w:r>
          </w:p>
        </w:tc>
      </w:tr>
      <w:tr w:rsidR="00BF09BB" w:rsidRPr="00244D93" w14:paraId="7EB7A32A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40FD6FE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1 (decoction):ti,ab,kw (Word variations have been searched)</w:t>
            </w:r>
          </w:p>
        </w:tc>
      </w:tr>
      <w:tr w:rsidR="00BF09BB" w:rsidRPr="00244D93" w14:paraId="7BA0A7DB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5FB7ABE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2 (herb):ti,ab,kw (Word variations have been searched)</w:t>
            </w:r>
          </w:p>
        </w:tc>
      </w:tr>
      <w:tr w:rsidR="00BF09BB" w:rsidRPr="00244D93" w14:paraId="0D90B32C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D547EC8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3 ("herbal preparation"):ti,ab,kw (Word variations have been searched)</w:t>
            </w:r>
          </w:p>
        </w:tc>
      </w:tr>
      <w:tr w:rsidR="00BF09BB" w:rsidRPr="00244D93" w14:paraId="589E4CAA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33663C6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4 ("herbal extract"):ti,ab,kw (Word variations have been searched)</w:t>
            </w:r>
          </w:p>
        </w:tc>
      </w:tr>
      <w:tr w:rsidR="00BF09BB" w:rsidRPr="00244D93" w14:paraId="4FC77DBF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BEFF64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5 ("Herbal Medicine"):ti,ab,kw (Word variations have been searched)</w:t>
            </w:r>
          </w:p>
        </w:tc>
      </w:tr>
      <w:tr w:rsidR="00BF09BB" w:rsidRPr="00244D93" w14:paraId="50205011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32FE992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6 ("Herbal therapy"):ti,ab,kw (Word variations have been searched)</w:t>
            </w:r>
          </w:p>
        </w:tc>
      </w:tr>
      <w:tr w:rsidR="00BF09BB" w:rsidRPr="00244D93" w14:paraId="2FDEAA9B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2AC87B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7 ("Drugs, Chinese Herbal"):ti,ab,kw (Word variations have been searched)</w:t>
            </w:r>
          </w:p>
        </w:tc>
      </w:tr>
      <w:tr w:rsidR="00BF09BB" w:rsidRPr="00244D93" w14:paraId="1F64B089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C43C837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8 ("Plants, medicinal"):ti,ab,kw (Word variations have been searched)</w:t>
            </w:r>
          </w:p>
        </w:tc>
      </w:tr>
      <w:tr w:rsidR="00BF09BB" w:rsidRPr="00244D93" w14:paraId="351ED110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4D54757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49 ("Medicine, Chinese Traditional"):ti,ab,kw (Word variations have been searched)</w:t>
            </w:r>
          </w:p>
        </w:tc>
      </w:tr>
      <w:tr w:rsidR="00BF09BB" w:rsidRPr="00244D93" w14:paraId="15D9A7BE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A472169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0 ("Medicine, Kampo"):ti,ab,kw (Word variations have been searched)</w:t>
            </w:r>
          </w:p>
        </w:tc>
      </w:tr>
      <w:tr w:rsidR="00BF09BB" w:rsidRPr="00244D93" w14:paraId="07619473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A04DB65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1 ("Medicine, Korean Traditional"):ti,ab,kw (Word variations have been searched)</w:t>
            </w:r>
          </w:p>
        </w:tc>
      </w:tr>
      <w:tr w:rsidR="00BF09BB" w:rsidRPr="00244D93" w14:paraId="2AA1BBA5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588C2B0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2 ("Medicine, traditional"):ti,ab,kw (Word variations have been searched)</w:t>
            </w:r>
          </w:p>
        </w:tc>
      </w:tr>
      <w:tr w:rsidR="00BF09BB" w:rsidRPr="00244D93" w14:paraId="6FDF0DA3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9A87D63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3 (Ethnobotany):ti,ab,kw (Word variations have been searched)</w:t>
            </w:r>
          </w:p>
        </w:tc>
      </w:tr>
      <w:tr w:rsidR="00BF09BB" w:rsidRPr="00244D93" w14:paraId="3A057AFC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B1B1BC7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4 (Phytotherapy):ti,ab,kw (Word variations have been searched)</w:t>
            </w:r>
          </w:p>
        </w:tc>
      </w:tr>
      <w:tr w:rsidR="00BF09BB" w:rsidRPr="00244D93" w14:paraId="1BDB80CA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F4BD947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5 (Plant extracts):ti,ab,kw (Word variations have been searched)</w:t>
            </w:r>
          </w:p>
        </w:tc>
      </w:tr>
      <w:tr w:rsidR="00BF09BB" w:rsidRPr="00244D93" w14:paraId="4B59B497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EE892E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6 ("Complementary Therapies"):ti,ab,kw (Word variations have been searched)</w:t>
            </w:r>
          </w:p>
        </w:tc>
      </w:tr>
      <w:tr w:rsidR="00BF09BB" w:rsidRPr="00244D93" w14:paraId="68347E75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B71CF8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7 {or #23-#56} </w:t>
            </w:r>
          </w:p>
        </w:tc>
      </w:tr>
      <w:tr w:rsidR="00BF09BB" w:rsidRPr="00244D93" w14:paraId="0FE05C1F" w14:textId="77777777" w:rsidTr="003E5E25">
        <w:trPr>
          <w:cantSplit/>
          <w:trHeight w:val="348"/>
        </w:trPr>
        <w:tc>
          <w:tcPr>
            <w:tcW w:w="8725" w:type="dxa"/>
            <w:tcBorders>
              <w:bottom w:val="single" w:sz="4" w:space="0" w:color="auto"/>
            </w:tcBorders>
            <w:noWrap/>
            <w:hideMark/>
          </w:tcPr>
          <w:p w14:paraId="40E442B8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#58 #22 AND #57</w:t>
            </w:r>
          </w:p>
        </w:tc>
      </w:tr>
      <w:tr w:rsidR="00BF09BB" w:rsidRPr="00A8135C" w14:paraId="439D0CB1" w14:textId="77777777" w:rsidTr="003E5E25">
        <w:trPr>
          <w:cantSplit/>
          <w:trHeight w:val="348"/>
        </w:trPr>
        <w:tc>
          <w:tcPr>
            <w:tcW w:w="87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3ACB7C" w14:textId="77777777" w:rsidR="00BF09BB" w:rsidRPr="00A8135C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b/>
                <w:kern w:val="0"/>
                <w:sz w:val="24"/>
                <w:szCs w:val="24"/>
              </w:rPr>
            </w:pPr>
            <w:r w:rsidRPr="00A8135C">
              <w:rPr>
                <w:rFonts w:ascii="Times New Roman" w:eastAsiaTheme="majorEastAsia" w:hAnsi="Times New Roman" w:cs="Times New Roman"/>
                <w:b/>
                <w:kern w:val="0"/>
                <w:sz w:val="24"/>
                <w:szCs w:val="24"/>
              </w:rPr>
              <w:t>EMBASE</w:t>
            </w:r>
          </w:p>
        </w:tc>
      </w:tr>
      <w:tr w:rsidR="00BF09BB" w:rsidRPr="00244D93" w14:paraId="4EA1ED8A" w14:textId="77777777" w:rsidTr="003E5E25">
        <w:trPr>
          <w:cantSplit/>
          <w:trHeight w:val="348"/>
        </w:trPr>
        <w:tc>
          <w:tcPr>
            <w:tcW w:w="8725" w:type="dxa"/>
            <w:tcBorders>
              <w:top w:val="single" w:sz="4" w:space="0" w:color="auto"/>
            </w:tcBorders>
            <w:noWrap/>
            <w:hideMark/>
          </w:tcPr>
          <w:p w14:paraId="7AFCC86D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1 'ambient particulate matter'</w:t>
            </w:r>
          </w:p>
        </w:tc>
      </w:tr>
      <w:tr w:rsidR="00BF09BB" w:rsidRPr="00244D93" w14:paraId="0EAE294D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522AF5C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2 'asian dust'/exp OR 'asian dust'</w:t>
            </w:r>
          </w:p>
        </w:tc>
      </w:tr>
      <w:tr w:rsidR="00BF09BB" w:rsidRPr="00244D93" w14:paraId="40140F65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A733062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3 'coarse particle'</w:t>
            </w:r>
          </w:p>
        </w:tc>
      </w:tr>
      <w:tr w:rsidR="00BF09BB" w:rsidRPr="00244D93" w14:paraId="6B92058F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C9F6FD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4 'dust'/exp OR dust</w:t>
            </w:r>
          </w:p>
        </w:tc>
      </w:tr>
      <w:tr w:rsidR="00BF09BB" w:rsidRPr="00244D93" w14:paraId="0EB5EA25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BEC2E37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5 'fine dust'</w:t>
            </w:r>
          </w:p>
        </w:tc>
      </w:tr>
      <w:tr w:rsidR="00BF09BB" w:rsidRPr="00244D93" w14:paraId="192D8B6E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3E45213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6 'airborne particulate matter'/exp OR 'airborne particulate matter'</w:t>
            </w:r>
          </w:p>
        </w:tc>
      </w:tr>
      <w:tr w:rsidR="00BF09BB" w:rsidRPr="00244D93" w14:paraId="6551B67E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34ABD6D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7 'fine particle'/exp OR 'fine particle'</w:t>
            </w:r>
          </w:p>
        </w:tc>
      </w:tr>
      <w:tr w:rsidR="00BF09BB" w:rsidRPr="00244D93" w14:paraId="58D8E358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AD2ECF3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8 'particular matter'</w:t>
            </w:r>
          </w:p>
        </w:tc>
      </w:tr>
      <w:tr w:rsidR="00BF09BB" w:rsidRPr="00244D93" w14:paraId="100EF46B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396823C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9 'particulate air pollutants'</w:t>
            </w:r>
          </w:p>
        </w:tc>
      </w:tr>
      <w:tr w:rsidR="00BF09BB" w:rsidRPr="00244D93" w14:paraId="6A066B7E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28C35E53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10 'particulate matter'/exp OR 'particulate matter'</w:t>
            </w:r>
          </w:p>
        </w:tc>
      </w:tr>
      <w:tr w:rsidR="00BF09BB" w:rsidRPr="00244D93" w14:paraId="01922FDE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356BCB5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11 'particulate matter, airborne'</w:t>
            </w:r>
          </w:p>
        </w:tc>
      </w:tr>
      <w:tr w:rsidR="00BF09BB" w:rsidRPr="00244D93" w14:paraId="07B274EE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0430F65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lastRenderedPageBreak/>
              <w:t>#12 'particulate matter, ambient'</w:t>
            </w:r>
          </w:p>
        </w:tc>
      </w:tr>
      <w:tr w:rsidR="00BF09BB" w:rsidRPr="00244D93" w14:paraId="01431B00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43C883B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13 pm0.1</w:t>
            </w:r>
          </w:p>
        </w:tc>
      </w:tr>
      <w:tr w:rsidR="00BF09BB" w:rsidRPr="00244D93" w14:paraId="7EB99651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66F8122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14 'pm10'/exp OR pm10</w:t>
            </w:r>
          </w:p>
        </w:tc>
      </w:tr>
      <w:tr w:rsidR="00BF09BB" w:rsidRPr="00244D93" w14:paraId="1D338297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0C8AA21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15 pm2.5</w:t>
            </w:r>
          </w:p>
        </w:tc>
      </w:tr>
      <w:tr w:rsidR="00BF09BB" w:rsidRPr="00244D93" w14:paraId="2AEE60BB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C25A316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16 'pollutants, particulate air'</w:t>
            </w:r>
          </w:p>
        </w:tc>
      </w:tr>
      <w:tr w:rsidR="00BF09BB" w:rsidRPr="00244D93" w14:paraId="57BD336D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601A25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17 'suspended particle'</w:t>
            </w:r>
          </w:p>
        </w:tc>
      </w:tr>
      <w:tr w:rsidR="00BF09BB" w:rsidRPr="00244D93" w14:paraId="6A138AC7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06ABE4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18 'ultrafine particle'/exp OR 'ultrafine particle'</w:t>
            </w:r>
          </w:p>
        </w:tc>
      </w:tr>
      <w:tr w:rsidR="00BF09BB" w:rsidRPr="00244D93" w14:paraId="7F673113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ABFE956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19 ('ultrafine'/exp OR ultrafine) AND particulate</w:t>
            </w:r>
          </w:p>
        </w:tc>
      </w:tr>
      <w:tr w:rsidR="00BF09BB" w:rsidRPr="00244D93" w14:paraId="10328BDF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4D2A5E2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20 ('yellow'/exp OR yellow) AND ('dust'/exp OR dust)</w:t>
            </w:r>
          </w:p>
        </w:tc>
      </w:tr>
      <w:tr w:rsidR="00BF09BB" w:rsidRPr="00244D93" w14:paraId="126BA186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E2CA966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21 suspended AND particulate AND matter</w:t>
            </w:r>
          </w:p>
        </w:tc>
      </w:tr>
      <w:tr w:rsidR="00BF09BB" w:rsidRPr="00244D93" w14:paraId="5E85A727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62041B5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22 'suspended particulate matter'/exp OR 'suspended particulate matter'</w:t>
            </w:r>
          </w:p>
        </w:tc>
      </w:tr>
      <w:tr w:rsidR="00BF09BB" w:rsidRPr="00244D93" w14:paraId="33176C0E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86A5A4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23 'yellow dust'</w:t>
            </w:r>
          </w:p>
        </w:tc>
      </w:tr>
      <w:tr w:rsidR="00BF09BB" w:rsidRPr="00244D93" w14:paraId="22D55557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24992962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24 'ultrafine particulate'</w:t>
            </w:r>
          </w:p>
        </w:tc>
      </w:tr>
      <w:tr w:rsidR="00BF09BB" w:rsidRPr="00244D93" w14:paraId="0F1C1F3A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D37C20B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25 'chinese drug'/exp OR 'chinese drug'</w:t>
            </w:r>
          </w:p>
        </w:tc>
      </w:tr>
      <w:tr w:rsidR="00BF09BB" w:rsidRPr="00244D93" w14:paraId="622EDB14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4E6B808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26 'chinese formulation'</w:t>
            </w:r>
          </w:p>
        </w:tc>
      </w:tr>
      <w:tr w:rsidR="00BF09BB" w:rsidRPr="00244D93" w14:paraId="5F8CCDF1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A9775BE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27 'chinese herb'/exp OR 'chinese herb'</w:t>
            </w:r>
          </w:p>
        </w:tc>
      </w:tr>
      <w:tr w:rsidR="00BF09BB" w:rsidRPr="00244D93" w14:paraId="2EF96108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7C5812D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28 'chinese medicine'/exp OR 'chinese medicine'</w:t>
            </w:r>
          </w:p>
        </w:tc>
      </w:tr>
      <w:tr w:rsidR="00BF09BB" w:rsidRPr="00244D93" w14:paraId="6208BAF9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00C46E6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29 'chinese plant'</w:t>
            </w:r>
          </w:p>
        </w:tc>
      </w:tr>
      <w:tr w:rsidR="00BF09BB" w:rsidRPr="00244D93" w14:paraId="1F20FCA1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3F9BEF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30 'chinese prescription'</w:t>
            </w:r>
          </w:p>
        </w:tc>
      </w:tr>
      <w:tr w:rsidR="00BF09BB" w:rsidRPr="00244D93" w14:paraId="3E889062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F88649C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31 'japanese medicine'/exp OR 'japanese medicine'</w:t>
            </w:r>
          </w:p>
        </w:tc>
      </w:tr>
      <w:tr w:rsidR="00BF09BB" w:rsidRPr="00244D93" w14:paraId="67E07FFE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817E608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32 'korean medicine'/exp OR 'korean medicine'</w:t>
            </w:r>
          </w:p>
        </w:tc>
      </w:tr>
      <w:tr w:rsidR="00BF09BB" w:rsidRPr="00244D93" w14:paraId="1EBC64E0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2A9B313B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33 'medicinal herb'/exp OR 'medicinal herb'</w:t>
            </w:r>
          </w:p>
        </w:tc>
      </w:tr>
      <w:tr w:rsidR="00BF09BB" w:rsidRPr="00244D93" w14:paraId="2E0926E7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C76A0F2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34 'oriental medicine'/exp OR 'oriental medicine'</w:t>
            </w:r>
          </w:p>
        </w:tc>
      </w:tr>
      <w:tr w:rsidR="00BF09BB" w:rsidRPr="00244D93" w14:paraId="43C85DC2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0262E3B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35 'traditional medicine'/exp OR 'traditional medicine'</w:t>
            </w:r>
          </w:p>
        </w:tc>
      </w:tr>
      <w:tr w:rsidR="00BF09BB" w:rsidRPr="00244D93" w14:paraId="38B7C8B9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8C1AA86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36 'alternative medicine'/exp OR 'alternative medicine'</w:t>
            </w:r>
          </w:p>
        </w:tc>
      </w:tr>
      <w:tr w:rsidR="00BF09BB" w:rsidRPr="00244D93" w14:paraId="6A78B0B9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D9C265D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37 'complementary medicine'/exp OR 'complementary medicine'</w:t>
            </w:r>
          </w:p>
        </w:tc>
      </w:tr>
      <w:tr w:rsidR="00BF09BB" w:rsidRPr="00244D93" w14:paraId="04FF0A9E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3209BA0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38 'kampo medicine'/exp OR 'kampo medicine'</w:t>
            </w:r>
          </w:p>
        </w:tc>
      </w:tr>
      <w:tr w:rsidR="00BF09BB" w:rsidRPr="00244D93" w14:paraId="08DBED58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746F96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39 'traditional chinese medicine'/exp OR 'traditional chinese medicine'</w:t>
            </w:r>
          </w:p>
        </w:tc>
      </w:tr>
      <w:tr w:rsidR="00BF09BB" w:rsidRPr="00244D93" w14:paraId="73DFD06C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82D1086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40 'traditional korean medicine'/exp OR 'traditional korean medicine'</w:t>
            </w:r>
          </w:p>
        </w:tc>
      </w:tr>
      <w:tr w:rsidR="00BF09BB" w:rsidRPr="00244D93" w14:paraId="3226EFFC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C4BC73A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41 'traditional oriental medicine'</w:t>
            </w:r>
          </w:p>
        </w:tc>
      </w:tr>
      <w:tr w:rsidR="00BF09BB" w:rsidRPr="00244D93" w14:paraId="6FD157A2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AD17063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42 botanic</w:t>
            </w:r>
          </w:p>
        </w:tc>
      </w:tr>
      <w:tr w:rsidR="00BF09BB" w:rsidRPr="00244D93" w14:paraId="41AAC59C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D1BE19B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43 'decoction'/exp OR decoction</w:t>
            </w:r>
          </w:p>
        </w:tc>
      </w:tr>
      <w:tr w:rsidR="00BF09BB" w:rsidRPr="00244D93" w14:paraId="745A1E8B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F6BC46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44 'herb'/exp OR herb</w:t>
            </w:r>
          </w:p>
        </w:tc>
      </w:tr>
      <w:tr w:rsidR="00BF09BB" w:rsidRPr="00244D93" w14:paraId="41EDCA0C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052C21E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lastRenderedPageBreak/>
              <w:t>#45 'herbal preparation'/exp OR 'herbal preparation'</w:t>
            </w:r>
          </w:p>
        </w:tc>
      </w:tr>
      <w:tr w:rsidR="00BF09BB" w:rsidRPr="00244D93" w14:paraId="223F90F4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5A6CFD55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46 'herbal extract'</w:t>
            </w:r>
          </w:p>
        </w:tc>
      </w:tr>
      <w:tr w:rsidR="00BF09BB" w:rsidRPr="00244D93" w14:paraId="1085CF33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BA8A9C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47 'herbal medicine'/exp OR 'herbal medicine'</w:t>
            </w:r>
          </w:p>
        </w:tc>
      </w:tr>
      <w:tr w:rsidR="00BF09BB" w:rsidRPr="00244D93" w14:paraId="2A12FAA8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86A88E7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48 'herbal therapy'</w:t>
            </w:r>
          </w:p>
        </w:tc>
      </w:tr>
      <w:tr w:rsidR="00BF09BB" w:rsidRPr="00244D93" w14:paraId="2E5AB4AF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526D8D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49 'drugs, chinese herbal'/exp OR 'drugs, chinese herbal'</w:t>
            </w:r>
          </w:p>
        </w:tc>
      </w:tr>
      <w:tr w:rsidR="00BF09BB" w:rsidRPr="00244D93" w14:paraId="6D2AAFF4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8D276F6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50 'plants, medicinal'/exp OR 'plants, medicinal'</w:t>
            </w:r>
          </w:p>
        </w:tc>
      </w:tr>
      <w:tr w:rsidR="00BF09BB" w:rsidRPr="00244D93" w14:paraId="20287F88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19AD15C2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51 'medicine, chinese traditional'/exp OR 'medicine, chinese traditional'</w:t>
            </w:r>
          </w:p>
        </w:tc>
      </w:tr>
      <w:tr w:rsidR="00BF09BB" w:rsidRPr="00244D93" w14:paraId="47D33297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CB145E5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52 'medicine, kampo'/exp OR 'medicine, kampo'</w:t>
            </w:r>
          </w:p>
        </w:tc>
      </w:tr>
      <w:tr w:rsidR="00BF09BB" w:rsidRPr="00244D93" w14:paraId="595078EE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C48A0E0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53 'medicine, korean traditional'/exp OR 'medicine, korean traditional'</w:t>
            </w:r>
          </w:p>
        </w:tc>
      </w:tr>
      <w:tr w:rsidR="00BF09BB" w:rsidRPr="00244D93" w14:paraId="42C588BC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F3C2E34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54 'medicine, traditional'/exp OR 'medicine, traditional'</w:t>
            </w:r>
          </w:p>
        </w:tc>
      </w:tr>
      <w:tr w:rsidR="00BF09BB" w:rsidRPr="00244D93" w14:paraId="4C2EB16F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2F1B7A47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55 'ethnobotany'/exp OR ethnobotany</w:t>
            </w:r>
          </w:p>
        </w:tc>
      </w:tr>
      <w:tr w:rsidR="00BF09BB" w:rsidRPr="00244D93" w14:paraId="30E57B22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3659DFA5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56 'phytotherapy'/exp OR phytotherapy</w:t>
            </w:r>
          </w:p>
        </w:tc>
      </w:tr>
      <w:tr w:rsidR="00BF09BB" w:rsidRPr="00244D93" w14:paraId="2E22F640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6EB1980C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57 ('plant'/exp OR plant) AND extracts</w:t>
            </w:r>
          </w:p>
        </w:tc>
      </w:tr>
      <w:tr w:rsidR="00BF09BB" w:rsidRPr="00244D93" w14:paraId="5A9870D2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0E4DD2B0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58 'complementary therapies'/exp OR 'complementary therapies'</w:t>
            </w:r>
          </w:p>
        </w:tc>
      </w:tr>
      <w:tr w:rsidR="00BF09BB" w:rsidRPr="00244D93" w14:paraId="49C048C8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252CFBB0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59 'plant extracts'/exp OR 'plant extracts'</w:t>
            </w:r>
          </w:p>
        </w:tc>
      </w:tr>
      <w:tr w:rsidR="00BF09BB" w:rsidRPr="00244D93" w14:paraId="6B481CCE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70B5032F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 xml:space="preserve">#60 </w:t>
            </w:r>
            <w:r w:rsidRPr="00C35ED8">
              <w:rPr>
                <w:rFonts w:ascii="Times New Roman" w:eastAsia="맑은 고딕" w:hAnsi="Times New Roman" w:cs="Times New Roman"/>
                <w:kern w:val="28"/>
                <w:sz w:val="24"/>
                <w:szCs w:val="24"/>
                <w:lang w:val="en-CA"/>
              </w:rPr>
              <w:t>{or #1-#24}</w:t>
            </w:r>
          </w:p>
        </w:tc>
      </w:tr>
      <w:tr w:rsidR="00BF09BB" w:rsidRPr="00244D93" w14:paraId="56B06F6B" w14:textId="77777777" w:rsidTr="003E5E25">
        <w:trPr>
          <w:cantSplit/>
          <w:trHeight w:val="348"/>
        </w:trPr>
        <w:tc>
          <w:tcPr>
            <w:tcW w:w="8725" w:type="dxa"/>
            <w:noWrap/>
            <w:hideMark/>
          </w:tcPr>
          <w:p w14:paraId="4885F90E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 xml:space="preserve">#61 </w:t>
            </w:r>
            <w:r w:rsidRPr="00C35ED8">
              <w:rPr>
                <w:rFonts w:ascii="Times New Roman" w:eastAsia="맑은 고딕" w:hAnsi="Times New Roman" w:cs="Times New Roman"/>
                <w:kern w:val="28"/>
                <w:sz w:val="24"/>
                <w:szCs w:val="24"/>
                <w:lang w:val="en-CA"/>
              </w:rPr>
              <w:t>{or #25-#59} </w:t>
            </w:r>
          </w:p>
        </w:tc>
      </w:tr>
      <w:tr w:rsidR="00BF09BB" w:rsidRPr="00244D93" w14:paraId="61647C05" w14:textId="77777777" w:rsidTr="003E5E25">
        <w:trPr>
          <w:cantSplit/>
          <w:trHeight w:val="348"/>
        </w:trPr>
        <w:tc>
          <w:tcPr>
            <w:tcW w:w="8725" w:type="dxa"/>
            <w:tcBorders>
              <w:bottom w:val="single" w:sz="4" w:space="0" w:color="auto"/>
            </w:tcBorders>
            <w:noWrap/>
            <w:hideMark/>
          </w:tcPr>
          <w:p w14:paraId="49AF33D6" w14:textId="77777777" w:rsidR="00BF09BB" w:rsidRPr="00244D93" w:rsidRDefault="00BF09BB" w:rsidP="003E5E25">
            <w:pPr>
              <w:keepNext/>
              <w:widowControl/>
              <w:wordWrap/>
              <w:autoSpaceDE/>
              <w:autoSpaceDN/>
              <w:spacing w:line="360" w:lineRule="auto"/>
              <w:jc w:val="left"/>
              <w:outlineLvl w:val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244D93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CA"/>
              </w:rPr>
              <w:t>#62 #60 AND #61</w:t>
            </w:r>
          </w:p>
        </w:tc>
      </w:tr>
    </w:tbl>
    <w:p w14:paraId="243AE0BF" w14:textId="01CCD3D6" w:rsidR="00A8135C" w:rsidRDefault="00A8135C" w:rsidP="002F19DB">
      <w:pPr>
        <w:keepNext/>
        <w:widowControl/>
        <w:wordWrap/>
        <w:autoSpaceDE/>
        <w:autoSpaceDN/>
        <w:spacing w:line="480" w:lineRule="auto"/>
        <w:jc w:val="left"/>
        <w:outlineLvl w:val="0"/>
        <w:rPr>
          <w:rFonts w:ascii="Times New Roman" w:eastAsia="맑은 고딕" w:hAnsi="Times New Roman" w:cs="Times New Roman"/>
          <w:color w:val="000000"/>
          <w:kern w:val="28"/>
          <w:sz w:val="24"/>
          <w:szCs w:val="24"/>
          <w:lang w:val="en-CA"/>
        </w:rPr>
      </w:pPr>
    </w:p>
    <w:p w14:paraId="29E7610E" w14:textId="77777777" w:rsidR="00A8135C" w:rsidRDefault="00A8135C" w:rsidP="002F19DB">
      <w:pPr>
        <w:keepNext/>
        <w:widowControl/>
        <w:wordWrap/>
        <w:autoSpaceDE/>
        <w:autoSpaceDN/>
        <w:spacing w:line="480" w:lineRule="auto"/>
        <w:jc w:val="left"/>
        <w:outlineLvl w:val="0"/>
        <w:rPr>
          <w:rFonts w:ascii="Times New Roman" w:eastAsia="맑은 고딕" w:hAnsi="Times New Roman" w:cs="Times New Roman" w:hint="eastAsia"/>
          <w:color w:val="000000"/>
          <w:kern w:val="28"/>
          <w:sz w:val="24"/>
          <w:szCs w:val="24"/>
          <w:lang w:val="en-CA"/>
        </w:rPr>
      </w:pPr>
    </w:p>
    <w:p w14:paraId="3EB5A9DC" w14:textId="28D16476" w:rsidR="002F19DB" w:rsidRDefault="002F19DB" w:rsidP="002F19DB">
      <w:pPr>
        <w:keepNext/>
        <w:widowControl/>
        <w:wordWrap/>
        <w:autoSpaceDE/>
        <w:autoSpaceDN/>
        <w:spacing w:line="480" w:lineRule="auto"/>
        <w:jc w:val="left"/>
        <w:outlineLvl w:val="0"/>
        <w:rPr>
          <w:rFonts w:ascii="Times New Roman" w:eastAsia="맑은 고딕" w:hAnsi="Times New Roman" w:cs="Times New Roman"/>
          <w:color w:val="000000"/>
          <w:kern w:val="28"/>
          <w:sz w:val="24"/>
          <w:szCs w:val="24"/>
          <w:lang w:val="en-CA"/>
        </w:rPr>
      </w:pPr>
    </w:p>
    <w:p w14:paraId="0407C170" w14:textId="77777777" w:rsidR="002F19DB" w:rsidRPr="00D17C76" w:rsidRDefault="002F19DB" w:rsidP="002F19DB">
      <w:pPr>
        <w:keepNext/>
        <w:widowControl/>
        <w:wordWrap/>
        <w:autoSpaceDE/>
        <w:autoSpaceDN/>
        <w:spacing w:line="480" w:lineRule="auto"/>
        <w:jc w:val="left"/>
        <w:outlineLvl w:val="0"/>
        <w:rPr>
          <w:rFonts w:ascii="Times New Roman" w:eastAsia="맑은 고딕" w:hAnsi="Times New Roman" w:cs="Times New Roman"/>
          <w:color w:val="000000"/>
          <w:kern w:val="28"/>
          <w:sz w:val="24"/>
          <w:szCs w:val="24"/>
          <w:lang w:val="en-CA"/>
        </w:rPr>
      </w:pPr>
    </w:p>
    <w:sectPr w:rsidR="002F19DB" w:rsidRPr="00D17C76" w:rsidSect="005F0C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81847F" w14:textId="77777777" w:rsidR="00FD665D" w:rsidRDefault="00FD665D" w:rsidP="00A4298E">
      <w:pPr>
        <w:spacing w:after="0" w:line="240" w:lineRule="auto"/>
      </w:pPr>
      <w:r>
        <w:separator/>
      </w:r>
    </w:p>
  </w:endnote>
  <w:endnote w:type="continuationSeparator" w:id="0">
    <w:p w14:paraId="4CDFB3BA" w14:textId="77777777" w:rsidR="00FD665D" w:rsidRDefault="00FD665D" w:rsidP="00A42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4B5133" w14:textId="77777777" w:rsidR="00FD665D" w:rsidRDefault="00FD665D" w:rsidP="00A4298E">
      <w:pPr>
        <w:spacing w:after="0" w:line="240" w:lineRule="auto"/>
      </w:pPr>
      <w:r>
        <w:separator/>
      </w:r>
    </w:p>
  </w:footnote>
  <w:footnote w:type="continuationSeparator" w:id="0">
    <w:p w14:paraId="5DD9882B" w14:textId="77777777" w:rsidR="00FD665D" w:rsidRDefault="00FD665D" w:rsidP="00A429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827C64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B0C"/>
    <w:rsid w:val="00003D08"/>
    <w:rsid w:val="000052E4"/>
    <w:rsid w:val="00011F55"/>
    <w:rsid w:val="000131E1"/>
    <w:rsid w:val="0001361A"/>
    <w:rsid w:val="00017A94"/>
    <w:rsid w:val="00017DF9"/>
    <w:rsid w:val="00021650"/>
    <w:rsid w:val="000252C1"/>
    <w:rsid w:val="00025FFB"/>
    <w:rsid w:val="00026A07"/>
    <w:rsid w:val="00036492"/>
    <w:rsid w:val="000364F9"/>
    <w:rsid w:val="00041FD1"/>
    <w:rsid w:val="0004255D"/>
    <w:rsid w:val="00042E8E"/>
    <w:rsid w:val="00045D6A"/>
    <w:rsid w:val="00046018"/>
    <w:rsid w:val="000470EE"/>
    <w:rsid w:val="00047D80"/>
    <w:rsid w:val="00050EA6"/>
    <w:rsid w:val="00050F66"/>
    <w:rsid w:val="000529F0"/>
    <w:rsid w:val="00053CDE"/>
    <w:rsid w:val="00062D99"/>
    <w:rsid w:val="00063E24"/>
    <w:rsid w:val="000665E3"/>
    <w:rsid w:val="00072C60"/>
    <w:rsid w:val="000746D5"/>
    <w:rsid w:val="00074E47"/>
    <w:rsid w:val="00075679"/>
    <w:rsid w:val="0007676B"/>
    <w:rsid w:val="000813F7"/>
    <w:rsid w:val="000827FD"/>
    <w:rsid w:val="00084134"/>
    <w:rsid w:val="000975EA"/>
    <w:rsid w:val="000A0503"/>
    <w:rsid w:val="000A29BA"/>
    <w:rsid w:val="000A3A85"/>
    <w:rsid w:val="000A4494"/>
    <w:rsid w:val="000A58DB"/>
    <w:rsid w:val="000A6221"/>
    <w:rsid w:val="000A726E"/>
    <w:rsid w:val="000B23CB"/>
    <w:rsid w:val="000B3C9A"/>
    <w:rsid w:val="000B3DD9"/>
    <w:rsid w:val="000B4F10"/>
    <w:rsid w:val="000C2456"/>
    <w:rsid w:val="000C3A8D"/>
    <w:rsid w:val="000C3E0F"/>
    <w:rsid w:val="000C42E0"/>
    <w:rsid w:val="000C610B"/>
    <w:rsid w:val="000D4487"/>
    <w:rsid w:val="000D6071"/>
    <w:rsid w:val="000D755F"/>
    <w:rsid w:val="000D7C38"/>
    <w:rsid w:val="000E11CA"/>
    <w:rsid w:val="000E2643"/>
    <w:rsid w:val="000E3F59"/>
    <w:rsid w:val="000E4991"/>
    <w:rsid w:val="000E4EB4"/>
    <w:rsid w:val="000E73D1"/>
    <w:rsid w:val="000F0A87"/>
    <w:rsid w:val="000F3445"/>
    <w:rsid w:val="000F6D9D"/>
    <w:rsid w:val="001019C8"/>
    <w:rsid w:val="00103FED"/>
    <w:rsid w:val="0010546A"/>
    <w:rsid w:val="00111A55"/>
    <w:rsid w:val="001204A4"/>
    <w:rsid w:val="001212B0"/>
    <w:rsid w:val="001258F3"/>
    <w:rsid w:val="00127ABB"/>
    <w:rsid w:val="001314F2"/>
    <w:rsid w:val="00134154"/>
    <w:rsid w:val="001343FD"/>
    <w:rsid w:val="00135424"/>
    <w:rsid w:val="00136385"/>
    <w:rsid w:val="00136D4E"/>
    <w:rsid w:val="00143CD5"/>
    <w:rsid w:val="00144089"/>
    <w:rsid w:val="00144250"/>
    <w:rsid w:val="00144E59"/>
    <w:rsid w:val="00147727"/>
    <w:rsid w:val="001538B7"/>
    <w:rsid w:val="001540F3"/>
    <w:rsid w:val="00156143"/>
    <w:rsid w:val="00156600"/>
    <w:rsid w:val="00157004"/>
    <w:rsid w:val="0016322C"/>
    <w:rsid w:val="00165D31"/>
    <w:rsid w:val="00167A6C"/>
    <w:rsid w:val="00174A8F"/>
    <w:rsid w:val="00180AF8"/>
    <w:rsid w:val="001822A0"/>
    <w:rsid w:val="0018704B"/>
    <w:rsid w:val="001876FF"/>
    <w:rsid w:val="001923E3"/>
    <w:rsid w:val="001928E6"/>
    <w:rsid w:val="00194052"/>
    <w:rsid w:val="00194AE4"/>
    <w:rsid w:val="00196E5A"/>
    <w:rsid w:val="00197CED"/>
    <w:rsid w:val="001A0A6D"/>
    <w:rsid w:val="001A2D58"/>
    <w:rsid w:val="001A477F"/>
    <w:rsid w:val="001A4842"/>
    <w:rsid w:val="001A51F1"/>
    <w:rsid w:val="001A6C48"/>
    <w:rsid w:val="001A6D58"/>
    <w:rsid w:val="001A73AD"/>
    <w:rsid w:val="001B2BF8"/>
    <w:rsid w:val="001B2F20"/>
    <w:rsid w:val="001B4073"/>
    <w:rsid w:val="001B4972"/>
    <w:rsid w:val="001C1404"/>
    <w:rsid w:val="001C7021"/>
    <w:rsid w:val="001C7AD1"/>
    <w:rsid w:val="001D31C1"/>
    <w:rsid w:val="001D5102"/>
    <w:rsid w:val="001D5E77"/>
    <w:rsid w:val="001D6BCF"/>
    <w:rsid w:val="001E0501"/>
    <w:rsid w:val="001E093F"/>
    <w:rsid w:val="001E2EED"/>
    <w:rsid w:val="001E3A21"/>
    <w:rsid w:val="001E421F"/>
    <w:rsid w:val="001E4886"/>
    <w:rsid w:val="001F0F62"/>
    <w:rsid w:val="001F1CE4"/>
    <w:rsid w:val="001F616F"/>
    <w:rsid w:val="001F769C"/>
    <w:rsid w:val="001F7E8D"/>
    <w:rsid w:val="00201DD7"/>
    <w:rsid w:val="00210FA6"/>
    <w:rsid w:val="0021368C"/>
    <w:rsid w:val="00213710"/>
    <w:rsid w:val="00214F0A"/>
    <w:rsid w:val="00222EEE"/>
    <w:rsid w:val="00222F8A"/>
    <w:rsid w:val="00223B6C"/>
    <w:rsid w:val="00223C3A"/>
    <w:rsid w:val="00224591"/>
    <w:rsid w:val="00227115"/>
    <w:rsid w:val="00227E76"/>
    <w:rsid w:val="0023096A"/>
    <w:rsid w:val="00230B16"/>
    <w:rsid w:val="002330E8"/>
    <w:rsid w:val="00233F5D"/>
    <w:rsid w:val="00234969"/>
    <w:rsid w:val="00237096"/>
    <w:rsid w:val="00244D93"/>
    <w:rsid w:val="00245615"/>
    <w:rsid w:val="002456A9"/>
    <w:rsid w:val="00245718"/>
    <w:rsid w:val="00250C0E"/>
    <w:rsid w:val="00250E29"/>
    <w:rsid w:val="002527E1"/>
    <w:rsid w:val="002536F6"/>
    <w:rsid w:val="00254D49"/>
    <w:rsid w:val="00256195"/>
    <w:rsid w:val="002561F3"/>
    <w:rsid w:val="00261129"/>
    <w:rsid w:val="002640B1"/>
    <w:rsid w:val="00264195"/>
    <w:rsid w:val="002644F7"/>
    <w:rsid w:val="002655AE"/>
    <w:rsid w:val="00266F14"/>
    <w:rsid w:val="00272545"/>
    <w:rsid w:val="00274B5F"/>
    <w:rsid w:val="00280AA2"/>
    <w:rsid w:val="0028346F"/>
    <w:rsid w:val="00284932"/>
    <w:rsid w:val="00286923"/>
    <w:rsid w:val="00286E05"/>
    <w:rsid w:val="0028708A"/>
    <w:rsid w:val="0028735D"/>
    <w:rsid w:val="00287D53"/>
    <w:rsid w:val="002934EA"/>
    <w:rsid w:val="00295CFC"/>
    <w:rsid w:val="002979A4"/>
    <w:rsid w:val="002A6519"/>
    <w:rsid w:val="002A7343"/>
    <w:rsid w:val="002B2F25"/>
    <w:rsid w:val="002B4EAC"/>
    <w:rsid w:val="002B587A"/>
    <w:rsid w:val="002C35A4"/>
    <w:rsid w:val="002C41F4"/>
    <w:rsid w:val="002C4B44"/>
    <w:rsid w:val="002C531B"/>
    <w:rsid w:val="002C5E07"/>
    <w:rsid w:val="002C6AA2"/>
    <w:rsid w:val="002C7B07"/>
    <w:rsid w:val="002D0E7F"/>
    <w:rsid w:val="002D2E8E"/>
    <w:rsid w:val="002D5523"/>
    <w:rsid w:val="002D69D3"/>
    <w:rsid w:val="002D70DF"/>
    <w:rsid w:val="002E0722"/>
    <w:rsid w:val="002E3695"/>
    <w:rsid w:val="002F05FB"/>
    <w:rsid w:val="002F0AA9"/>
    <w:rsid w:val="002F19DB"/>
    <w:rsid w:val="002F4A3E"/>
    <w:rsid w:val="003019CC"/>
    <w:rsid w:val="00302655"/>
    <w:rsid w:val="003043B5"/>
    <w:rsid w:val="00304EB1"/>
    <w:rsid w:val="0031068B"/>
    <w:rsid w:val="00310F5D"/>
    <w:rsid w:val="00311365"/>
    <w:rsid w:val="00311EB8"/>
    <w:rsid w:val="0031481C"/>
    <w:rsid w:val="00314D21"/>
    <w:rsid w:val="00320AFF"/>
    <w:rsid w:val="00321413"/>
    <w:rsid w:val="003247A8"/>
    <w:rsid w:val="00326634"/>
    <w:rsid w:val="003277B0"/>
    <w:rsid w:val="003300C0"/>
    <w:rsid w:val="00335161"/>
    <w:rsid w:val="00341F3C"/>
    <w:rsid w:val="00342C0C"/>
    <w:rsid w:val="003452C4"/>
    <w:rsid w:val="00346108"/>
    <w:rsid w:val="0035489E"/>
    <w:rsid w:val="0036280C"/>
    <w:rsid w:val="00362EB1"/>
    <w:rsid w:val="0036450F"/>
    <w:rsid w:val="00365220"/>
    <w:rsid w:val="003662B3"/>
    <w:rsid w:val="003738A1"/>
    <w:rsid w:val="003748B9"/>
    <w:rsid w:val="00374D32"/>
    <w:rsid w:val="003777DD"/>
    <w:rsid w:val="00386948"/>
    <w:rsid w:val="003907F3"/>
    <w:rsid w:val="00397A19"/>
    <w:rsid w:val="003A4028"/>
    <w:rsid w:val="003A53D5"/>
    <w:rsid w:val="003B58D2"/>
    <w:rsid w:val="003C19B7"/>
    <w:rsid w:val="003C2189"/>
    <w:rsid w:val="003C48A9"/>
    <w:rsid w:val="003C7EA3"/>
    <w:rsid w:val="003C7EEB"/>
    <w:rsid w:val="003D0D9B"/>
    <w:rsid w:val="003D29DB"/>
    <w:rsid w:val="003D66A1"/>
    <w:rsid w:val="003E091C"/>
    <w:rsid w:val="003E313A"/>
    <w:rsid w:val="003E3361"/>
    <w:rsid w:val="003E5E25"/>
    <w:rsid w:val="003E6999"/>
    <w:rsid w:val="003F51E9"/>
    <w:rsid w:val="003F6D1D"/>
    <w:rsid w:val="00403353"/>
    <w:rsid w:val="00403A97"/>
    <w:rsid w:val="00406609"/>
    <w:rsid w:val="00410564"/>
    <w:rsid w:val="004111AE"/>
    <w:rsid w:val="00411BAE"/>
    <w:rsid w:val="00415098"/>
    <w:rsid w:val="004165E3"/>
    <w:rsid w:val="00420FD2"/>
    <w:rsid w:val="00421D00"/>
    <w:rsid w:val="00422103"/>
    <w:rsid w:val="00424BB6"/>
    <w:rsid w:val="00425D2C"/>
    <w:rsid w:val="00426074"/>
    <w:rsid w:val="00426CEB"/>
    <w:rsid w:val="00430168"/>
    <w:rsid w:val="0043077F"/>
    <w:rsid w:val="0043190B"/>
    <w:rsid w:val="0043264D"/>
    <w:rsid w:val="004349D2"/>
    <w:rsid w:val="00436F95"/>
    <w:rsid w:val="00441AC5"/>
    <w:rsid w:val="004423D5"/>
    <w:rsid w:val="0044244B"/>
    <w:rsid w:val="004502A3"/>
    <w:rsid w:val="0045314D"/>
    <w:rsid w:val="00453560"/>
    <w:rsid w:val="0045716B"/>
    <w:rsid w:val="0046049D"/>
    <w:rsid w:val="00461D6C"/>
    <w:rsid w:val="00461FDF"/>
    <w:rsid w:val="00466302"/>
    <w:rsid w:val="004739DD"/>
    <w:rsid w:val="00474E74"/>
    <w:rsid w:val="0047549C"/>
    <w:rsid w:val="0048045E"/>
    <w:rsid w:val="004843F1"/>
    <w:rsid w:val="00487161"/>
    <w:rsid w:val="0048751F"/>
    <w:rsid w:val="0049087E"/>
    <w:rsid w:val="00491620"/>
    <w:rsid w:val="00493418"/>
    <w:rsid w:val="0049424C"/>
    <w:rsid w:val="004A0706"/>
    <w:rsid w:val="004B17C1"/>
    <w:rsid w:val="004B2CEE"/>
    <w:rsid w:val="004B2DB5"/>
    <w:rsid w:val="004B64B6"/>
    <w:rsid w:val="004B768C"/>
    <w:rsid w:val="004C2994"/>
    <w:rsid w:val="004C3AD5"/>
    <w:rsid w:val="004C4350"/>
    <w:rsid w:val="004D012F"/>
    <w:rsid w:val="004D069F"/>
    <w:rsid w:val="004D0CA2"/>
    <w:rsid w:val="004D6251"/>
    <w:rsid w:val="004D78C9"/>
    <w:rsid w:val="004E0335"/>
    <w:rsid w:val="004E0733"/>
    <w:rsid w:val="004E2757"/>
    <w:rsid w:val="004E4FE1"/>
    <w:rsid w:val="004F1A4D"/>
    <w:rsid w:val="004F46ED"/>
    <w:rsid w:val="004F620D"/>
    <w:rsid w:val="00500497"/>
    <w:rsid w:val="00500E90"/>
    <w:rsid w:val="005015F7"/>
    <w:rsid w:val="0051349D"/>
    <w:rsid w:val="00517049"/>
    <w:rsid w:val="00520F76"/>
    <w:rsid w:val="005213D5"/>
    <w:rsid w:val="00521658"/>
    <w:rsid w:val="00521EBF"/>
    <w:rsid w:val="0052436C"/>
    <w:rsid w:val="00531BD7"/>
    <w:rsid w:val="00531D17"/>
    <w:rsid w:val="00534170"/>
    <w:rsid w:val="00536DEB"/>
    <w:rsid w:val="00540681"/>
    <w:rsid w:val="00540D94"/>
    <w:rsid w:val="00540DF9"/>
    <w:rsid w:val="00541CF0"/>
    <w:rsid w:val="00542B53"/>
    <w:rsid w:val="005448AB"/>
    <w:rsid w:val="005476C5"/>
    <w:rsid w:val="0055138B"/>
    <w:rsid w:val="00552882"/>
    <w:rsid w:val="00553E78"/>
    <w:rsid w:val="005552F0"/>
    <w:rsid w:val="00563176"/>
    <w:rsid w:val="0056647E"/>
    <w:rsid w:val="00566AE4"/>
    <w:rsid w:val="0057337E"/>
    <w:rsid w:val="0057495D"/>
    <w:rsid w:val="00575284"/>
    <w:rsid w:val="005758B5"/>
    <w:rsid w:val="00575FF1"/>
    <w:rsid w:val="00580F04"/>
    <w:rsid w:val="00581063"/>
    <w:rsid w:val="005A11F2"/>
    <w:rsid w:val="005A2A27"/>
    <w:rsid w:val="005A4BC7"/>
    <w:rsid w:val="005B695A"/>
    <w:rsid w:val="005B6CCC"/>
    <w:rsid w:val="005C0809"/>
    <w:rsid w:val="005C7970"/>
    <w:rsid w:val="005D0684"/>
    <w:rsid w:val="005D1A94"/>
    <w:rsid w:val="005D2C7E"/>
    <w:rsid w:val="005D6638"/>
    <w:rsid w:val="005E1E63"/>
    <w:rsid w:val="005E5F51"/>
    <w:rsid w:val="005F0C86"/>
    <w:rsid w:val="005F2A6C"/>
    <w:rsid w:val="005F3DF8"/>
    <w:rsid w:val="005F4752"/>
    <w:rsid w:val="005F64F2"/>
    <w:rsid w:val="005F6B5C"/>
    <w:rsid w:val="005F7F77"/>
    <w:rsid w:val="006018A3"/>
    <w:rsid w:val="00602EF1"/>
    <w:rsid w:val="006052EC"/>
    <w:rsid w:val="006124E6"/>
    <w:rsid w:val="00612695"/>
    <w:rsid w:val="00615B36"/>
    <w:rsid w:val="006167EB"/>
    <w:rsid w:val="00616A61"/>
    <w:rsid w:val="006174C9"/>
    <w:rsid w:val="00617E32"/>
    <w:rsid w:val="00617E7C"/>
    <w:rsid w:val="006207B0"/>
    <w:rsid w:val="00621616"/>
    <w:rsid w:val="006229CD"/>
    <w:rsid w:val="0062356C"/>
    <w:rsid w:val="00625FF2"/>
    <w:rsid w:val="00626C17"/>
    <w:rsid w:val="00627830"/>
    <w:rsid w:val="00632E02"/>
    <w:rsid w:val="00634AC7"/>
    <w:rsid w:val="00636765"/>
    <w:rsid w:val="006368C2"/>
    <w:rsid w:val="0063690C"/>
    <w:rsid w:val="006406FE"/>
    <w:rsid w:val="006425C2"/>
    <w:rsid w:val="0064310F"/>
    <w:rsid w:val="006476E6"/>
    <w:rsid w:val="006638C0"/>
    <w:rsid w:val="00663911"/>
    <w:rsid w:val="00663AB7"/>
    <w:rsid w:val="00664B15"/>
    <w:rsid w:val="00667C88"/>
    <w:rsid w:val="0067037D"/>
    <w:rsid w:val="006718B3"/>
    <w:rsid w:val="00671DB6"/>
    <w:rsid w:val="00672FDB"/>
    <w:rsid w:val="00674D88"/>
    <w:rsid w:val="00675256"/>
    <w:rsid w:val="00676DB2"/>
    <w:rsid w:val="00676F4E"/>
    <w:rsid w:val="00677A1C"/>
    <w:rsid w:val="006871C9"/>
    <w:rsid w:val="00691759"/>
    <w:rsid w:val="0069669E"/>
    <w:rsid w:val="00697205"/>
    <w:rsid w:val="006A1602"/>
    <w:rsid w:val="006A3F0F"/>
    <w:rsid w:val="006A49DE"/>
    <w:rsid w:val="006B05FB"/>
    <w:rsid w:val="006B1498"/>
    <w:rsid w:val="006B4825"/>
    <w:rsid w:val="006C4AF4"/>
    <w:rsid w:val="006C6A63"/>
    <w:rsid w:val="006C7C7D"/>
    <w:rsid w:val="006D059D"/>
    <w:rsid w:val="006D1BEF"/>
    <w:rsid w:val="006D285C"/>
    <w:rsid w:val="006D562C"/>
    <w:rsid w:val="006D60F1"/>
    <w:rsid w:val="006D678F"/>
    <w:rsid w:val="006D68CF"/>
    <w:rsid w:val="006D73E4"/>
    <w:rsid w:val="006E0F59"/>
    <w:rsid w:val="006E7AEF"/>
    <w:rsid w:val="006F199F"/>
    <w:rsid w:val="007004D7"/>
    <w:rsid w:val="00701BF6"/>
    <w:rsid w:val="00701C42"/>
    <w:rsid w:val="0070237C"/>
    <w:rsid w:val="00703AE9"/>
    <w:rsid w:val="0070525C"/>
    <w:rsid w:val="0070704E"/>
    <w:rsid w:val="007072A7"/>
    <w:rsid w:val="00707BA5"/>
    <w:rsid w:val="00710BDD"/>
    <w:rsid w:val="00710BE7"/>
    <w:rsid w:val="00711650"/>
    <w:rsid w:val="007128F7"/>
    <w:rsid w:val="00716244"/>
    <w:rsid w:val="0071669C"/>
    <w:rsid w:val="00716A2A"/>
    <w:rsid w:val="0072019B"/>
    <w:rsid w:val="00730A19"/>
    <w:rsid w:val="00733B3D"/>
    <w:rsid w:val="007341A8"/>
    <w:rsid w:val="00734798"/>
    <w:rsid w:val="007352FD"/>
    <w:rsid w:val="0073556D"/>
    <w:rsid w:val="007365F4"/>
    <w:rsid w:val="007407B9"/>
    <w:rsid w:val="00741C9E"/>
    <w:rsid w:val="007453CA"/>
    <w:rsid w:val="00745667"/>
    <w:rsid w:val="00747533"/>
    <w:rsid w:val="00750BF1"/>
    <w:rsid w:val="007514EF"/>
    <w:rsid w:val="00752A7D"/>
    <w:rsid w:val="00752C8C"/>
    <w:rsid w:val="00753376"/>
    <w:rsid w:val="0075532E"/>
    <w:rsid w:val="00755D67"/>
    <w:rsid w:val="0076038F"/>
    <w:rsid w:val="00762660"/>
    <w:rsid w:val="00764007"/>
    <w:rsid w:val="00767A59"/>
    <w:rsid w:val="0077496F"/>
    <w:rsid w:val="00775241"/>
    <w:rsid w:val="00784290"/>
    <w:rsid w:val="007853B2"/>
    <w:rsid w:val="00787E1C"/>
    <w:rsid w:val="007913F8"/>
    <w:rsid w:val="00791F90"/>
    <w:rsid w:val="00793009"/>
    <w:rsid w:val="00796C04"/>
    <w:rsid w:val="007976D4"/>
    <w:rsid w:val="007A3119"/>
    <w:rsid w:val="007A4ED1"/>
    <w:rsid w:val="007B328B"/>
    <w:rsid w:val="007B4416"/>
    <w:rsid w:val="007C1C5C"/>
    <w:rsid w:val="007C1EB5"/>
    <w:rsid w:val="007C279C"/>
    <w:rsid w:val="007C2E5A"/>
    <w:rsid w:val="007C5F81"/>
    <w:rsid w:val="007C641F"/>
    <w:rsid w:val="007C6CDE"/>
    <w:rsid w:val="007D1356"/>
    <w:rsid w:val="007D2A4C"/>
    <w:rsid w:val="007D3A49"/>
    <w:rsid w:val="007D3E34"/>
    <w:rsid w:val="007D4253"/>
    <w:rsid w:val="007E237D"/>
    <w:rsid w:val="007E6077"/>
    <w:rsid w:val="007F41D6"/>
    <w:rsid w:val="007F7CE1"/>
    <w:rsid w:val="007F7E46"/>
    <w:rsid w:val="00803DB6"/>
    <w:rsid w:val="00805FB4"/>
    <w:rsid w:val="008236CE"/>
    <w:rsid w:val="00825562"/>
    <w:rsid w:val="00826036"/>
    <w:rsid w:val="0082682E"/>
    <w:rsid w:val="008310E7"/>
    <w:rsid w:val="008328D9"/>
    <w:rsid w:val="00834B4C"/>
    <w:rsid w:val="0084125E"/>
    <w:rsid w:val="00841F79"/>
    <w:rsid w:val="00847B1D"/>
    <w:rsid w:val="0085040D"/>
    <w:rsid w:val="008506CD"/>
    <w:rsid w:val="00852B0D"/>
    <w:rsid w:val="00855D60"/>
    <w:rsid w:val="00857D71"/>
    <w:rsid w:val="00861ACE"/>
    <w:rsid w:val="0086504A"/>
    <w:rsid w:val="00867076"/>
    <w:rsid w:val="00867F91"/>
    <w:rsid w:val="00877726"/>
    <w:rsid w:val="00883BF4"/>
    <w:rsid w:val="008843CE"/>
    <w:rsid w:val="008852AF"/>
    <w:rsid w:val="008873DA"/>
    <w:rsid w:val="0089007E"/>
    <w:rsid w:val="00891A3D"/>
    <w:rsid w:val="00892809"/>
    <w:rsid w:val="008931E9"/>
    <w:rsid w:val="00893C36"/>
    <w:rsid w:val="00895CE1"/>
    <w:rsid w:val="008A0A4C"/>
    <w:rsid w:val="008B0126"/>
    <w:rsid w:val="008C5845"/>
    <w:rsid w:val="008C75EA"/>
    <w:rsid w:val="008D19CB"/>
    <w:rsid w:val="008D1DA5"/>
    <w:rsid w:val="008D2574"/>
    <w:rsid w:val="008D2825"/>
    <w:rsid w:val="008E02E2"/>
    <w:rsid w:val="008E1621"/>
    <w:rsid w:val="008E2F47"/>
    <w:rsid w:val="008F1AB8"/>
    <w:rsid w:val="008F4943"/>
    <w:rsid w:val="009042CE"/>
    <w:rsid w:val="009065F0"/>
    <w:rsid w:val="00906B5E"/>
    <w:rsid w:val="009103FF"/>
    <w:rsid w:val="0091122B"/>
    <w:rsid w:val="00911F54"/>
    <w:rsid w:val="009135DE"/>
    <w:rsid w:val="00913CC5"/>
    <w:rsid w:val="00914425"/>
    <w:rsid w:val="00914D7B"/>
    <w:rsid w:val="00916986"/>
    <w:rsid w:val="00916BB6"/>
    <w:rsid w:val="00921D62"/>
    <w:rsid w:val="00923FDC"/>
    <w:rsid w:val="009250FA"/>
    <w:rsid w:val="00927E7F"/>
    <w:rsid w:val="00931E54"/>
    <w:rsid w:val="0094185F"/>
    <w:rsid w:val="00945EB8"/>
    <w:rsid w:val="009478B0"/>
    <w:rsid w:val="00947C76"/>
    <w:rsid w:val="00956B38"/>
    <w:rsid w:val="009571C6"/>
    <w:rsid w:val="00962097"/>
    <w:rsid w:val="00964551"/>
    <w:rsid w:val="00964E6E"/>
    <w:rsid w:val="009657D9"/>
    <w:rsid w:val="00967B89"/>
    <w:rsid w:val="00973857"/>
    <w:rsid w:val="00977124"/>
    <w:rsid w:val="00977A63"/>
    <w:rsid w:val="00980954"/>
    <w:rsid w:val="00981210"/>
    <w:rsid w:val="009829CD"/>
    <w:rsid w:val="00982D37"/>
    <w:rsid w:val="00983EA7"/>
    <w:rsid w:val="009851D5"/>
    <w:rsid w:val="0099001D"/>
    <w:rsid w:val="00992241"/>
    <w:rsid w:val="0099288F"/>
    <w:rsid w:val="00993F75"/>
    <w:rsid w:val="00995295"/>
    <w:rsid w:val="009A13F0"/>
    <w:rsid w:val="009A4BD3"/>
    <w:rsid w:val="009A53EE"/>
    <w:rsid w:val="009A6145"/>
    <w:rsid w:val="009B66E5"/>
    <w:rsid w:val="009B78DD"/>
    <w:rsid w:val="009C3E14"/>
    <w:rsid w:val="009C75CE"/>
    <w:rsid w:val="009D3D2B"/>
    <w:rsid w:val="009D4A17"/>
    <w:rsid w:val="009D4F3A"/>
    <w:rsid w:val="009D5A61"/>
    <w:rsid w:val="009D6B75"/>
    <w:rsid w:val="009E30EC"/>
    <w:rsid w:val="009E3C42"/>
    <w:rsid w:val="009E6B73"/>
    <w:rsid w:val="009F0BC7"/>
    <w:rsid w:val="009F10AD"/>
    <w:rsid w:val="009F1B4F"/>
    <w:rsid w:val="009F469F"/>
    <w:rsid w:val="00A00962"/>
    <w:rsid w:val="00A02B86"/>
    <w:rsid w:val="00A05549"/>
    <w:rsid w:val="00A05949"/>
    <w:rsid w:val="00A06851"/>
    <w:rsid w:val="00A07233"/>
    <w:rsid w:val="00A07DC2"/>
    <w:rsid w:val="00A1014D"/>
    <w:rsid w:val="00A10980"/>
    <w:rsid w:val="00A2525B"/>
    <w:rsid w:val="00A262BE"/>
    <w:rsid w:val="00A302C3"/>
    <w:rsid w:val="00A30A0B"/>
    <w:rsid w:val="00A32F4A"/>
    <w:rsid w:val="00A3364A"/>
    <w:rsid w:val="00A37512"/>
    <w:rsid w:val="00A37555"/>
    <w:rsid w:val="00A4059A"/>
    <w:rsid w:val="00A4298E"/>
    <w:rsid w:val="00A43773"/>
    <w:rsid w:val="00A43B58"/>
    <w:rsid w:val="00A47C5B"/>
    <w:rsid w:val="00A51689"/>
    <w:rsid w:val="00A5402E"/>
    <w:rsid w:val="00A57EEA"/>
    <w:rsid w:val="00A612E1"/>
    <w:rsid w:val="00A623F7"/>
    <w:rsid w:val="00A70505"/>
    <w:rsid w:val="00A7229F"/>
    <w:rsid w:val="00A724E8"/>
    <w:rsid w:val="00A727AB"/>
    <w:rsid w:val="00A73403"/>
    <w:rsid w:val="00A734DB"/>
    <w:rsid w:val="00A748A6"/>
    <w:rsid w:val="00A76EA9"/>
    <w:rsid w:val="00A778AA"/>
    <w:rsid w:val="00A77B4B"/>
    <w:rsid w:val="00A80608"/>
    <w:rsid w:val="00A8135C"/>
    <w:rsid w:val="00A81A92"/>
    <w:rsid w:val="00A81B58"/>
    <w:rsid w:val="00A82AD8"/>
    <w:rsid w:val="00A92C34"/>
    <w:rsid w:val="00A967ED"/>
    <w:rsid w:val="00A968E8"/>
    <w:rsid w:val="00AA0F0F"/>
    <w:rsid w:val="00AA1376"/>
    <w:rsid w:val="00AA1624"/>
    <w:rsid w:val="00AA2986"/>
    <w:rsid w:val="00AB3DA3"/>
    <w:rsid w:val="00AB3F85"/>
    <w:rsid w:val="00AC1700"/>
    <w:rsid w:val="00AC1F64"/>
    <w:rsid w:val="00AC3B0B"/>
    <w:rsid w:val="00AC650B"/>
    <w:rsid w:val="00AD4587"/>
    <w:rsid w:val="00AD4C90"/>
    <w:rsid w:val="00AD55A3"/>
    <w:rsid w:val="00AD66F2"/>
    <w:rsid w:val="00AD6CC0"/>
    <w:rsid w:val="00AD7F26"/>
    <w:rsid w:val="00AD7F30"/>
    <w:rsid w:val="00AE1FB4"/>
    <w:rsid w:val="00AE284E"/>
    <w:rsid w:val="00AE38C4"/>
    <w:rsid w:val="00AE5C46"/>
    <w:rsid w:val="00AE5CDB"/>
    <w:rsid w:val="00AF483B"/>
    <w:rsid w:val="00AF488E"/>
    <w:rsid w:val="00AF5828"/>
    <w:rsid w:val="00AF7900"/>
    <w:rsid w:val="00AF7E81"/>
    <w:rsid w:val="00B002CA"/>
    <w:rsid w:val="00B01A2B"/>
    <w:rsid w:val="00B05405"/>
    <w:rsid w:val="00B1027E"/>
    <w:rsid w:val="00B1442C"/>
    <w:rsid w:val="00B15B9D"/>
    <w:rsid w:val="00B2464B"/>
    <w:rsid w:val="00B422F7"/>
    <w:rsid w:val="00B43F9E"/>
    <w:rsid w:val="00B44DFB"/>
    <w:rsid w:val="00B54204"/>
    <w:rsid w:val="00B54EA6"/>
    <w:rsid w:val="00B62090"/>
    <w:rsid w:val="00B67193"/>
    <w:rsid w:val="00B7085F"/>
    <w:rsid w:val="00B7407D"/>
    <w:rsid w:val="00B74142"/>
    <w:rsid w:val="00B745EC"/>
    <w:rsid w:val="00B7618D"/>
    <w:rsid w:val="00B778ED"/>
    <w:rsid w:val="00B801F4"/>
    <w:rsid w:val="00B815BA"/>
    <w:rsid w:val="00B866C9"/>
    <w:rsid w:val="00B930DB"/>
    <w:rsid w:val="00BA0BBF"/>
    <w:rsid w:val="00BA1DA5"/>
    <w:rsid w:val="00BA26AE"/>
    <w:rsid w:val="00BA3398"/>
    <w:rsid w:val="00BA4410"/>
    <w:rsid w:val="00BB3B5F"/>
    <w:rsid w:val="00BB4333"/>
    <w:rsid w:val="00BB4632"/>
    <w:rsid w:val="00BB486B"/>
    <w:rsid w:val="00BB7958"/>
    <w:rsid w:val="00BB7D23"/>
    <w:rsid w:val="00BC179E"/>
    <w:rsid w:val="00BC1905"/>
    <w:rsid w:val="00BC57C9"/>
    <w:rsid w:val="00BC5B41"/>
    <w:rsid w:val="00BC642D"/>
    <w:rsid w:val="00BC715F"/>
    <w:rsid w:val="00BD6CD2"/>
    <w:rsid w:val="00BE2BDB"/>
    <w:rsid w:val="00BE33FE"/>
    <w:rsid w:val="00BE3A53"/>
    <w:rsid w:val="00BE3B89"/>
    <w:rsid w:val="00BE4A21"/>
    <w:rsid w:val="00BE572F"/>
    <w:rsid w:val="00BF09BB"/>
    <w:rsid w:val="00BF19EB"/>
    <w:rsid w:val="00BF432D"/>
    <w:rsid w:val="00BF59A4"/>
    <w:rsid w:val="00BF5C3F"/>
    <w:rsid w:val="00C0124B"/>
    <w:rsid w:val="00C025DB"/>
    <w:rsid w:val="00C05819"/>
    <w:rsid w:val="00C07A62"/>
    <w:rsid w:val="00C07AC2"/>
    <w:rsid w:val="00C11D4F"/>
    <w:rsid w:val="00C133B4"/>
    <w:rsid w:val="00C27B42"/>
    <w:rsid w:val="00C30949"/>
    <w:rsid w:val="00C32B31"/>
    <w:rsid w:val="00C35ED8"/>
    <w:rsid w:val="00C36D26"/>
    <w:rsid w:val="00C36F0F"/>
    <w:rsid w:val="00C41BBE"/>
    <w:rsid w:val="00C432C1"/>
    <w:rsid w:val="00C43B0C"/>
    <w:rsid w:val="00C447A6"/>
    <w:rsid w:val="00C45B54"/>
    <w:rsid w:val="00C46BB8"/>
    <w:rsid w:val="00C478FA"/>
    <w:rsid w:val="00C52BD6"/>
    <w:rsid w:val="00C55645"/>
    <w:rsid w:val="00C5703C"/>
    <w:rsid w:val="00C57068"/>
    <w:rsid w:val="00C57EDC"/>
    <w:rsid w:val="00C61CC2"/>
    <w:rsid w:val="00C62A09"/>
    <w:rsid w:val="00C63AAA"/>
    <w:rsid w:val="00C65520"/>
    <w:rsid w:val="00C70B53"/>
    <w:rsid w:val="00C7485F"/>
    <w:rsid w:val="00C74BA9"/>
    <w:rsid w:val="00C80ABB"/>
    <w:rsid w:val="00C824C5"/>
    <w:rsid w:val="00C837F8"/>
    <w:rsid w:val="00C83DA2"/>
    <w:rsid w:val="00C86AED"/>
    <w:rsid w:val="00C90564"/>
    <w:rsid w:val="00C90AE5"/>
    <w:rsid w:val="00C92BA4"/>
    <w:rsid w:val="00C93B6A"/>
    <w:rsid w:val="00C97187"/>
    <w:rsid w:val="00CA26EC"/>
    <w:rsid w:val="00CA27E8"/>
    <w:rsid w:val="00CA49E7"/>
    <w:rsid w:val="00CA69B2"/>
    <w:rsid w:val="00CB0E1F"/>
    <w:rsid w:val="00CB4201"/>
    <w:rsid w:val="00CB4FCF"/>
    <w:rsid w:val="00CB53A7"/>
    <w:rsid w:val="00CC17A0"/>
    <w:rsid w:val="00CC5880"/>
    <w:rsid w:val="00CC6A96"/>
    <w:rsid w:val="00CC7B09"/>
    <w:rsid w:val="00CD4653"/>
    <w:rsid w:val="00CD58EE"/>
    <w:rsid w:val="00CD71BB"/>
    <w:rsid w:val="00CE29AD"/>
    <w:rsid w:val="00CE7E10"/>
    <w:rsid w:val="00D02AF8"/>
    <w:rsid w:val="00D02D8A"/>
    <w:rsid w:val="00D038C6"/>
    <w:rsid w:val="00D0476F"/>
    <w:rsid w:val="00D078EC"/>
    <w:rsid w:val="00D10702"/>
    <w:rsid w:val="00D118C3"/>
    <w:rsid w:val="00D1283A"/>
    <w:rsid w:val="00D13F07"/>
    <w:rsid w:val="00D16C26"/>
    <w:rsid w:val="00D16DF1"/>
    <w:rsid w:val="00D170DF"/>
    <w:rsid w:val="00D17C76"/>
    <w:rsid w:val="00D2112D"/>
    <w:rsid w:val="00D25B6C"/>
    <w:rsid w:val="00D2619A"/>
    <w:rsid w:val="00D26DCA"/>
    <w:rsid w:val="00D3185C"/>
    <w:rsid w:val="00D3197D"/>
    <w:rsid w:val="00D3217D"/>
    <w:rsid w:val="00D3432A"/>
    <w:rsid w:val="00D3771C"/>
    <w:rsid w:val="00D40A69"/>
    <w:rsid w:val="00D44B6B"/>
    <w:rsid w:val="00D500F3"/>
    <w:rsid w:val="00D51059"/>
    <w:rsid w:val="00D51A40"/>
    <w:rsid w:val="00D536E4"/>
    <w:rsid w:val="00D5447E"/>
    <w:rsid w:val="00D5663E"/>
    <w:rsid w:val="00D57882"/>
    <w:rsid w:val="00D60E78"/>
    <w:rsid w:val="00D61562"/>
    <w:rsid w:val="00D62190"/>
    <w:rsid w:val="00D63CBF"/>
    <w:rsid w:val="00D64C20"/>
    <w:rsid w:val="00D704FD"/>
    <w:rsid w:val="00D71D22"/>
    <w:rsid w:val="00D7348E"/>
    <w:rsid w:val="00D7797D"/>
    <w:rsid w:val="00D81A45"/>
    <w:rsid w:val="00D81AEB"/>
    <w:rsid w:val="00D82542"/>
    <w:rsid w:val="00D85AA7"/>
    <w:rsid w:val="00D85CE2"/>
    <w:rsid w:val="00D91646"/>
    <w:rsid w:val="00D92CED"/>
    <w:rsid w:val="00D92EEF"/>
    <w:rsid w:val="00D94F35"/>
    <w:rsid w:val="00D978A6"/>
    <w:rsid w:val="00DB0BC4"/>
    <w:rsid w:val="00DB635F"/>
    <w:rsid w:val="00DB7E5B"/>
    <w:rsid w:val="00DC3B41"/>
    <w:rsid w:val="00DC50B4"/>
    <w:rsid w:val="00DC5D3E"/>
    <w:rsid w:val="00DC5E6C"/>
    <w:rsid w:val="00DC60F1"/>
    <w:rsid w:val="00DC73DA"/>
    <w:rsid w:val="00DC7D78"/>
    <w:rsid w:val="00DD0744"/>
    <w:rsid w:val="00DD0D4D"/>
    <w:rsid w:val="00DD0F3E"/>
    <w:rsid w:val="00DD2ABE"/>
    <w:rsid w:val="00DD3A7A"/>
    <w:rsid w:val="00DD4E08"/>
    <w:rsid w:val="00DD50AA"/>
    <w:rsid w:val="00DD586E"/>
    <w:rsid w:val="00DD5D41"/>
    <w:rsid w:val="00DD7BB9"/>
    <w:rsid w:val="00DE0C65"/>
    <w:rsid w:val="00DE4929"/>
    <w:rsid w:val="00DF1B91"/>
    <w:rsid w:val="00DF38EA"/>
    <w:rsid w:val="00DF513F"/>
    <w:rsid w:val="00E04507"/>
    <w:rsid w:val="00E04C66"/>
    <w:rsid w:val="00E05131"/>
    <w:rsid w:val="00E13042"/>
    <w:rsid w:val="00E1531D"/>
    <w:rsid w:val="00E15389"/>
    <w:rsid w:val="00E16098"/>
    <w:rsid w:val="00E223E4"/>
    <w:rsid w:val="00E26970"/>
    <w:rsid w:val="00E436E4"/>
    <w:rsid w:val="00E46050"/>
    <w:rsid w:val="00E4767B"/>
    <w:rsid w:val="00E504CD"/>
    <w:rsid w:val="00E5191C"/>
    <w:rsid w:val="00E57A5A"/>
    <w:rsid w:val="00E60BA0"/>
    <w:rsid w:val="00E60E14"/>
    <w:rsid w:val="00E62757"/>
    <w:rsid w:val="00E64E74"/>
    <w:rsid w:val="00E67F4E"/>
    <w:rsid w:val="00E67FF2"/>
    <w:rsid w:val="00E7021A"/>
    <w:rsid w:val="00E718A8"/>
    <w:rsid w:val="00E773E0"/>
    <w:rsid w:val="00E77CDD"/>
    <w:rsid w:val="00E80DF9"/>
    <w:rsid w:val="00E827F3"/>
    <w:rsid w:val="00E8286E"/>
    <w:rsid w:val="00E859D6"/>
    <w:rsid w:val="00E91AA5"/>
    <w:rsid w:val="00E95E4E"/>
    <w:rsid w:val="00E96B9D"/>
    <w:rsid w:val="00E976FA"/>
    <w:rsid w:val="00EA1121"/>
    <w:rsid w:val="00EA224D"/>
    <w:rsid w:val="00EB1628"/>
    <w:rsid w:val="00EB1868"/>
    <w:rsid w:val="00EB1D7F"/>
    <w:rsid w:val="00EB39B0"/>
    <w:rsid w:val="00EC12B8"/>
    <w:rsid w:val="00EC1678"/>
    <w:rsid w:val="00EC1783"/>
    <w:rsid w:val="00EC2F5A"/>
    <w:rsid w:val="00ED454C"/>
    <w:rsid w:val="00ED56C0"/>
    <w:rsid w:val="00ED620F"/>
    <w:rsid w:val="00EE15A5"/>
    <w:rsid w:val="00EE188A"/>
    <w:rsid w:val="00EE5362"/>
    <w:rsid w:val="00EE7638"/>
    <w:rsid w:val="00EF02CC"/>
    <w:rsid w:val="00EF0C11"/>
    <w:rsid w:val="00EF23CF"/>
    <w:rsid w:val="00EF3E80"/>
    <w:rsid w:val="00EF46C8"/>
    <w:rsid w:val="00EF77C5"/>
    <w:rsid w:val="00EF7EB9"/>
    <w:rsid w:val="00F004CD"/>
    <w:rsid w:val="00F015EB"/>
    <w:rsid w:val="00F02159"/>
    <w:rsid w:val="00F034F8"/>
    <w:rsid w:val="00F12450"/>
    <w:rsid w:val="00F132E0"/>
    <w:rsid w:val="00F14380"/>
    <w:rsid w:val="00F143D5"/>
    <w:rsid w:val="00F21EC4"/>
    <w:rsid w:val="00F23064"/>
    <w:rsid w:val="00F239EA"/>
    <w:rsid w:val="00F23EA0"/>
    <w:rsid w:val="00F25E5D"/>
    <w:rsid w:val="00F266CB"/>
    <w:rsid w:val="00F30512"/>
    <w:rsid w:val="00F30C4E"/>
    <w:rsid w:val="00F319CB"/>
    <w:rsid w:val="00F4357D"/>
    <w:rsid w:val="00F43FDE"/>
    <w:rsid w:val="00F442FC"/>
    <w:rsid w:val="00F44364"/>
    <w:rsid w:val="00F50E44"/>
    <w:rsid w:val="00F51BDA"/>
    <w:rsid w:val="00F53576"/>
    <w:rsid w:val="00F53900"/>
    <w:rsid w:val="00F55376"/>
    <w:rsid w:val="00F57550"/>
    <w:rsid w:val="00F60DA6"/>
    <w:rsid w:val="00F61984"/>
    <w:rsid w:val="00F63353"/>
    <w:rsid w:val="00F636CC"/>
    <w:rsid w:val="00F65F7A"/>
    <w:rsid w:val="00F6718E"/>
    <w:rsid w:val="00F67F9F"/>
    <w:rsid w:val="00F709C4"/>
    <w:rsid w:val="00F73F87"/>
    <w:rsid w:val="00F816D6"/>
    <w:rsid w:val="00F8326D"/>
    <w:rsid w:val="00F858E5"/>
    <w:rsid w:val="00F90EC1"/>
    <w:rsid w:val="00F921EB"/>
    <w:rsid w:val="00FA2DE8"/>
    <w:rsid w:val="00FA5639"/>
    <w:rsid w:val="00FA5707"/>
    <w:rsid w:val="00FA7F23"/>
    <w:rsid w:val="00FB23ED"/>
    <w:rsid w:val="00FB6092"/>
    <w:rsid w:val="00FC3391"/>
    <w:rsid w:val="00FC443A"/>
    <w:rsid w:val="00FC4546"/>
    <w:rsid w:val="00FC6B88"/>
    <w:rsid w:val="00FC7794"/>
    <w:rsid w:val="00FC7A73"/>
    <w:rsid w:val="00FD29E1"/>
    <w:rsid w:val="00FD4DF6"/>
    <w:rsid w:val="00FD5411"/>
    <w:rsid w:val="00FD619D"/>
    <w:rsid w:val="00FD665D"/>
    <w:rsid w:val="00FD6D76"/>
    <w:rsid w:val="00FE08E2"/>
    <w:rsid w:val="00FE2502"/>
    <w:rsid w:val="00FE3ABB"/>
    <w:rsid w:val="00FF36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8269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245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80A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0685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623F7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semiHidden/>
    <w:rsid w:val="00A623F7"/>
    <w:rPr>
      <w:b/>
      <w:bCs/>
    </w:rPr>
  </w:style>
  <w:style w:type="paragraph" w:styleId="a3">
    <w:name w:val="header"/>
    <w:basedOn w:val="a"/>
    <w:link w:val="Char"/>
    <w:uiPriority w:val="99"/>
    <w:unhideWhenUsed/>
    <w:rsid w:val="00A429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4298E"/>
  </w:style>
  <w:style w:type="paragraph" w:styleId="a4">
    <w:name w:val="footer"/>
    <w:basedOn w:val="a"/>
    <w:link w:val="Char0"/>
    <w:uiPriority w:val="99"/>
    <w:unhideWhenUsed/>
    <w:rsid w:val="00A429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4298E"/>
  </w:style>
  <w:style w:type="character" w:styleId="a5">
    <w:name w:val="annotation reference"/>
    <w:basedOn w:val="a0"/>
    <w:uiPriority w:val="99"/>
    <w:semiHidden/>
    <w:unhideWhenUsed/>
    <w:rsid w:val="00EF7EB9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EF7EB9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EF7EB9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F7EB9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EF7EB9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EF7E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EF7EB9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EF7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ibliography"/>
    <w:basedOn w:val="a"/>
    <w:next w:val="a"/>
    <w:uiPriority w:val="37"/>
    <w:unhideWhenUsed/>
    <w:rsid w:val="003247A8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1Char">
    <w:name w:val="제목 1 Char"/>
    <w:basedOn w:val="a0"/>
    <w:link w:val="1"/>
    <w:uiPriority w:val="9"/>
    <w:rsid w:val="00180A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b">
    <w:name w:val="Revision"/>
    <w:hidden/>
    <w:uiPriority w:val="99"/>
    <w:semiHidden/>
    <w:rsid w:val="00EB1628"/>
    <w:pPr>
      <w:spacing w:after="0" w:line="240" w:lineRule="auto"/>
      <w:jc w:val="left"/>
    </w:pPr>
  </w:style>
  <w:style w:type="paragraph" w:customStyle="1" w:styleId="10">
    <w:name w:val="일반 (웹)1"/>
    <w:basedOn w:val="a"/>
    <w:rsid w:val="002D70DF"/>
    <w:pPr>
      <w:shd w:val="clear" w:color="auto" w:fill="FFFFFF"/>
      <w:wordWrap/>
      <w:autoSpaceDE/>
      <w:spacing w:before="300" w:after="30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11">
    <w:name w:val="표준1"/>
    <w:basedOn w:val="a"/>
    <w:rsid w:val="00E04C66"/>
    <w:pPr>
      <w:spacing w:line="1272" w:lineRule="auto"/>
      <w:textAlignment w:val="baseline"/>
    </w:pPr>
    <w:rPr>
      <w:rFonts w:ascii="굴림" w:eastAsia="굴림" w:hAnsi="굴림" w:cs="굴림"/>
      <w:color w:val="000000"/>
      <w:szCs w:val="20"/>
    </w:rPr>
  </w:style>
  <w:style w:type="character" w:customStyle="1" w:styleId="hps">
    <w:name w:val="hps"/>
    <w:basedOn w:val="a0"/>
    <w:rsid w:val="00E04C66"/>
  </w:style>
  <w:style w:type="character" w:styleId="ac">
    <w:name w:val="Hyperlink"/>
    <w:basedOn w:val="a0"/>
    <w:uiPriority w:val="99"/>
    <w:unhideWhenUsed/>
    <w:rsid w:val="00542B53"/>
    <w:rPr>
      <w:color w:val="0563C1" w:themeColor="hyperlink"/>
      <w:u w:val="single"/>
    </w:rPr>
  </w:style>
  <w:style w:type="paragraph" w:customStyle="1" w:styleId="Default">
    <w:name w:val="Default"/>
    <w:rsid w:val="00977A6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745667"/>
  </w:style>
  <w:style w:type="character" w:styleId="ad">
    <w:name w:val="FollowedHyperlink"/>
    <w:basedOn w:val="a0"/>
    <w:uiPriority w:val="99"/>
    <w:semiHidden/>
    <w:unhideWhenUsed/>
    <w:rsid w:val="001B4972"/>
    <w:rPr>
      <w:color w:val="954F72" w:themeColor="followedHyperlink"/>
      <w:u w:val="single"/>
    </w:rPr>
  </w:style>
  <w:style w:type="paragraph" w:styleId="ae">
    <w:name w:val="List Paragraph"/>
    <w:basedOn w:val="a"/>
    <w:uiPriority w:val="34"/>
    <w:qFormat/>
    <w:rsid w:val="004B768C"/>
    <w:pPr>
      <w:ind w:leftChars="400" w:left="720"/>
    </w:pPr>
  </w:style>
  <w:style w:type="paragraph" w:styleId="af">
    <w:name w:val="Title"/>
    <w:basedOn w:val="a"/>
    <w:next w:val="a"/>
    <w:link w:val="Char4"/>
    <w:uiPriority w:val="10"/>
    <w:qFormat/>
    <w:rsid w:val="003738A1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f"/>
    <w:uiPriority w:val="10"/>
    <w:rsid w:val="003738A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06851"/>
    <w:rPr>
      <w:rFonts w:asciiTheme="majorHAnsi" w:eastAsiaTheme="majorEastAsia" w:hAnsiTheme="majorHAnsi" w:cstheme="majorBidi"/>
    </w:rPr>
  </w:style>
  <w:style w:type="table" w:customStyle="1" w:styleId="12">
    <w:name w:val="표 구분선1"/>
    <w:basedOn w:val="a1"/>
    <w:next w:val="a9"/>
    <w:uiPriority w:val="59"/>
    <w:rsid w:val="00A06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Document Map"/>
    <w:basedOn w:val="a"/>
    <w:link w:val="Char5"/>
    <w:uiPriority w:val="99"/>
    <w:semiHidden/>
    <w:unhideWhenUsed/>
    <w:rsid w:val="006052E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Char5">
    <w:name w:val="문서 구조 Char"/>
    <w:basedOn w:val="a0"/>
    <w:link w:val="af0"/>
    <w:uiPriority w:val="99"/>
    <w:semiHidden/>
    <w:rsid w:val="006052E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E56F1-6D51-4CCE-83DF-2C87F7E9F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60</Words>
  <Characters>7188</Characters>
  <Application>Microsoft Office Word</Application>
  <DocSecurity>0</DocSecurity>
  <Lines>59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8-02T13:47:00Z</dcterms:created>
  <dcterms:modified xsi:type="dcterms:W3CDTF">2020-07-10T05:56:00Z</dcterms:modified>
</cp:coreProperties>
</file>